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7C46C" w14:textId="3EBEFA93" w:rsidR="001A54A7" w:rsidDel="00584A2B" w:rsidRDefault="00997AD6" w:rsidP="00997AD6">
      <w:pPr>
        <w:rPr>
          <w:del w:id="0" w:author="Vignesh K" w:date="2020-05-25T11:33:00Z"/>
          <w:rFonts w:cstheme="minorHAnsi"/>
          <w:b/>
          <w:sz w:val="28"/>
          <w:szCs w:val="24"/>
        </w:rPr>
      </w:pPr>
      <w:del w:id="1" w:author="Vignesh K" w:date="2020-05-23T13:43:00Z">
        <w:r w:rsidRPr="00584A2B" w:rsidDel="00700533">
          <w:rPr>
            <w:rFonts w:cstheme="minorHAnsi"/>
            <w:b/>
            <w:sz w:val="24"/>
            <w:szCs w:val="24"/>
            <w:rPrChange w:id="2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>Supplementary information</w:delText>
        </w:r>
        <w:r w:rsidR="00592B9F" w:rsidRPr="00584A2B" w:rsidDel="00700533">
          <w:rPr>
            <w:rFonts w:cstheme="minorHAnsi"/>
            <w:b/>
            <w:sz w:val="24"/>
            <w:szCs w:val="24"/>
            <w:rPrChange w:id="3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 </w:delText>
        </w:r>
      </w:del>
      <w:r w:rsidR="00592B9F" w:rsidRPr="00584A2B">
        <w:rPr>
          <w:rFonts w:cstheme="minorHAnsi"/>
          <w:b/>
          <w:sz w:val="24"/>
          <w:szCs w:val="24"/>
          <w:rPrChange w:id="4" w:author="Vignesh K" w:date="2020-05-25T11:34:00Z">
            <w:rPr>
              <w:rFonts w:cstheme="minorHAnsi"/>
              <w:b/>
              <w:sz w:val="28"/>
              <w:szCs w:val="24"/>
            </w:rPr>
          </w:rPrChange>
        </w:rPr>
        <w:t>S</w:t>
      </w:r>
      <w:ins w:id="5" w:author="Vignesh K" w:date="2020-05-23T13:43:00Z">
        <w:r w:rsidR="00700533" w:rsidRPr="00584A2B">
          <w:rPr>
            <w:rFonts w:cstheme="minorHAnsi"/>
            <w:b/>
            <w:sz w:val="24"/>
            <w:szCs w:val="24"/>
            <w:rPrChange w:id="6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t>1_</w:t>
        </w:r>
      </w:ins>
      <w:del w:id="7" w:author="Vignesh K" w:date="2020-05-23T13:43:00Z">
        <w:r w:rsidR="00592B9F" w:rsidRPr="00584A2B" w:rsidDel="00700533">
          <w:rPr>
            <w:rFonts w:cstheme="minorHAnsi"/>
            <w:b/>
            <w:sz w:val="24"/>
            <w:szCs w:val="24"/>
            <w:rPrChange w:id="8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3 </w:delText>
        </w:r>
      </w:del>
      <w:r w:rsidR="00592B9F" w:rsidRPr="00584A2B">
        <w:rPr>
          <w:rFonts w:cstheme="minorHAnsi"/>
          <w:b/>
          <w:sz w:val="24"/>
          <w:szCs w:val="24"/>
          <w:rPrChange w:id="9" w:author="Vignesh K" w:date="2020-05-25T11:34:00Z">
            <w:rPr>
              <w:rFonts w:cstheme="minorHAnsi"/>
              <w:b/>
              <w:sz w:val="28"/>
              <w:szCs w:val="24"/>
            </w:rPr>
          </w:rPrChange>
        </w:rPr>
        <w:t>file</w:t>
      </w:r>
      <w:r w:rsidR="00592B9F">
        <w:rPr>
          <w:rFonts w:cstheme="minorHAnsi"/>
          <w:b/>
          <w:sz w:val="28"/>
          <w:szCs w:val="24"/>
        </w:rPr>
        <w:t xml:space="preserve">: </w:t>
      </w:r>
    </w:p>
    <w:p w14:paraId="5B664BB6" w14:textId="62C5F07D" w:rsidR="00592B9F" w:rsidRPr="001A54A7" w:rsidRDefault="00592B9F" w:rsidP="00997AD6">
      <w:pPr>
        <w:rPr>
          <w:rFonts w:cstheme="minorHAnsi"/>
          <w:b/>
          <w:sz w:val="24"/>
          <w:szCs w:val="24"/>
        </w:rPr>
      </w:pPr>
      <w:r w:rsidRPr="001A54A7">
        <w:rPr>
          <w:rFonts w:cstheme="minorHAnsi"/>
          <w:b/>
          <w:sz w:val="24"/>
          <w:szCs w:val="28"/>
        </w:rPr>
        <w:t>A</w:t>
      </w:r>
      <w:r w:rsidRPr="001A54A7">
        <w:rPr>
          <w:b/>
          <w:sz w:val="24"/>
          <w:szCs w:val="28"/>
        </w:rPr>
        <w:t>n extended explanation of the methodology</w:t>
      </w:r>
    </w:p>
    <w:p w14:paraId="5D92F80D" w14:textId="77777777" w:rsidR="00592B9F" w:rsidRDefault="00592B9F" w:rsidP="00997AD6">
      <w:pPr>
        <w:rPr>
          <w:b/>
          <w:sz w:val="24"/>
        </w:rPr>
      </w:pPr>
    </w:p>
    <w:p w14:paraId="4F1D2420" w14:textId="57511B59" w:rsidR="00997AD6" w:rsidRPr="006223FF" w:rsidRDefault="00997AD6" w:rsidP="00997AD6">
      <w:pPr>
        <w:rPr>
          <w:b/>
          <w:sz w:val="24"/>
        </w:rPr>
      </w:pPr>
      <w:r w:rsidRPr="006223FF">
        <w:rPr>
          <w:b/>
          <w:sz w:val="24"/>
        </w:rPr>
        <w:t xml:space="preserve">The regression </w:t>
      </w:r>
      <w:bookmarkStart w:id="10" w:name="_GoBack"/>
      <w:bookmarkEnd w:id="10"/>
      <w:r w:rsidRPr="006223FF">
        <w:rPr>
          <w:b/>
          <w:sz w:val="24"/>
        </w:rPr>
        <w:t xml:space="preserve">models for one-year mortality: </w:t>
      </w:r>
    </w:p>
    <w:p w14:paraId="2BFFBF63" w14:textId="77777777" w:rsidR="00997AD6" w:rsidRPr="006223FF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  <w:r w:rsidRPr="006223FF">
        <w:rPr>
          <w:rFonts w:eastAsia="Times New Roman" w:cstheme="majorBidi"/>
          <w:sz w:val="24"/>
          <w:szCs w:val="24"/>
        </w:rPr>
        <w:t>The first model (</w:t>
      </w:r>
      <w:r w:rsidRPr="006223FF">
        <w:rPr>
          <w:rFonts w:eastAsia="Times New Roman" w:cstheme="majorBidi"/>
          <w:b/>
          <w:sz w:val="24"/>
          <w:szCs w:val="24"/>
        </w:rPr>
        <w:t>model 1</w:t>
      </w:r>
      <w:r w:rsidRPr="006223FF">
        <w:rPr>
          <w:rFonts w:eastAsia="Times New Roman" w:cstheme="majorBidi"/>
          <w:sz w:val="24"/>
          <w:szCs w:val="24"/>
        </w:rPr>
        <w:t xml:space="preserve">) was a single-level logistic regression including socioeconomic risk in four groups: </w:t>
      </w:r>
    </w:p>
    <w:p w14:paraId="0D5DF1B0" w14:textId="77777777" w:rsidR="00997AD6" w:rsidRPr="0010001D" w:rsidRDefault="00584A2B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Binomial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680DB3AB" w14:textId="77777777" w:rsidR="00997AD6" w:rsidRPr="00C204BD" w:rsidRDefault="00584A2B" w:rsidP="00997AD6">
      <w:pPr>
        <w:spacing w:after="120" w:line="240" w:lineRule="auto"/>
        <w:jc w:val="center"/>
        <w:rPr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it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≡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70B292F1" w14:textId="77777777" w:rsidR="00997AD6" w:rsidRPr="0010001D" w:rsidRDefault="00997AD6" w:rsidP="00997AD6">
      <w:pPr>
        <w:spacing w:after="120" w:line="240" w:lineRule="auto"/>
        <w:jc w:val="center"/>
        <w:rPr>
          <w:rFonts w:eastAsia="Times New Roman" w:cstheme="majorBidi"/>
          <w:sz w:val="24"/>
          <w:szCs w:val="24"/>
        </w:rPr>
      </w:pPr>
    </w:p>
    <w:p w14:paraId="0DBC1001" w14:textId="77777777" w:rsidR="00997AD6" w:rsidRPr="006223FF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  <w:proofErr w:type="gramStart"/>
      <w:r w:rsidRPr="006223FF">
        <w:rPr>
          <w:rFonts w:eastAsia="Times New Roman" w:cstheme="majorBidi"/>
          <w:sz w:val="24"/>
          <w:szCs w:val="24"/>
        </w:rPr>
        <w:t>where</w:t>
      </w:r>
      <w:proofErr w:type="gramEnd"/>
      <w:r w:rsidRPr="006223FF">
        <w:rPr>
          <w:rFonts w:eastAsia="Times New Roman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i</m:t>
            </m:r>
          </m:sub>
        </m:sSub>
      </m:oMath>
      <w:r w:rsidRPr="006223FF">
        <w:rPr>
          <w:rFonts w:eastAsia="Times New Roman" w:cstheme="majorBidi"/>
          <w:sz w:val="24"/>
          <w:szCs w:val="24"/>
        </w:rPr>
        <w:t xml:space="preserve"> denotes the probability of death for patient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i</m:t>
        </m:r>
      </m:oMath>
      <w:r w:rsidRPr="006223FF">
        <w:rPr>
          <w:rFonts w:eastAsia="Times New Roman" w:cstheme="majorBidi"/>
          <w:sz w:val="24"/>
          <w:szCs w:val="24"/>
        </w:rPr>
        <w:t xml:space="preserve">. </w:t>
      </w:r>
    </w:p>
    <w:p w14:paraId="02BEB1EF" w14:textId="77777777" w:rsidR="00997AD6" w:rsidRPr="006223FF" w:rsidRDefault="00997AD6" w:rsidP="00997AD6"/>
    <w:p w14:paraId="68BCE0CF" w14:textId="77777777" w:rsidR="00997AD6" w:rsidRPr="006223FF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  <w:r w:rsidRPr="006223FF">
        <w:rPr>
          <w:rFonts w:eastAsia="Times New Roman" w:cstheme="majorBidi"/>
          <w:sz w:val="24"/>
          <w:szCs w:val="24"/>
        </w:rPr>
        <w:t>The second model (</w:t>
      </w:r>
      <w:r w:rsidRPr="006223FF">
        <w:rPr>
          <w:rFonts w:eastAsia="Times New Roman" w:cstheme="majorBidi"/>
          <w:b/>
          <w:sz w:val="24"/>
          <w:szCs w:val="24"/>
        </w:rPr>
        <w:t>model 2</w:t>
      </w:r>
      <w:r w:rsidRPr="006223FF">
        <w:rPr>
          <w:rFonts w:eastAsia="Times New Roman" w:cstheme="majorBidi"/>
          <w:sz w:val="24"/>
          <w:szCs w:val="24"/>
        </w:rPr>
        <w:t xml:space="preserve">) expanded model 1 to include the risk score for medical factors and use of </w:t>
      </w:r>
      <w:proofErr w:type="spellStart"/>
      <w:r w:rsidRPr="006223FF">
        <w:rPr>
          <w:rFonts w:eastAsia="Times New Roman" w:cstheme="majorBidi"/>
          <w:sz w:val="24"/>
          <w:szCs w:val="24"/>
        </w:rPr>
        <w:t>bisfosfonates</w:t>
      </w:r>
      <w:proofErr w:type="spellEnd"/>
      <w:r w:rsidRPr="006223FF">
        <w:rPr>
          <w:rFonts w:eastAsia="Times New Roman" w:cstheme="majorBidi"/>
          <w:sz w:val="24"/>
          <w:szCs w:val="24"/>
        </w:rPr>
        <w:t xml:space="preserve">, </w:t>
      </w:r>
      <w:proofErr w:type="spellStart"/>
      <w:r w:rsidRPr="006223FF">
        <w:rPr>
          <w:rFonts w:eastAsia="Times New Roman" w:cstheme="majorBidi"/>
          <w:sz w:val="24"/>
          <w:szCs w:val="24"/>
        </w:rPr>
        <w:t>analgestics</w:t>
      </w:r>
      <w:proofErr w:type="spellEnd"/>
      <w:r w:rsidRPr="006223FF">
        <w:rPr>
          <w:rFonts w:eastAsia="Times New Roman" w:cstheme="majorBidi"/>
          <w:sz w:val="24"/>
          <w:szCs w:val="24"/>
        </w:rPr>
        <w:t xml:space="preserve">, </w:t>
      </w:r>
      <w:proofErr w:type="spellStart"/>
      <w:r w:rsidRPr="006223FF">
        <w:rPr>
          <w:rFonts w:eastAsia="Times New Roman" w:cstheme="majorBidi"/>
          <w:sz w:val="24"/>
          <w:szCs w:val="24"/>
        </w:rPr>
        <w:t>psycholeptics</w:t>
      </w:r>
      <w:proofErr w:type="spellEnd"/>
      <w:r w:rsidRPr="006223FF">
        <w:rPr>
          <w:rFonts w:eastAsia="Times New Roman" w:cstheme="majorBidi"/>
          <w:sz w:val="24"/>
          <w:szCs w:val="24"/>
        </w:rPr>
        <w:t xml:space="preserve"> and </w:t>
      </w:r>
      <w:proofErr w:type="spellStart"/>
      <w:r w:rsidRPr="006223FF">
        <w:rPr>
          <w:rFonts w:eastAsia="Times New Roman" w:cstheme="majorBidi"/>
          <w:sz w:val="24"/>
          <w:szCs w:val="24"/>
        </w:rPr>
        <w:t>psychoanaleptics</w:t>
      </w:r>
      <w:proofErr w:type="spellEnd"/>
    </w:p>
    <w:p w14:paraId="31094DE1" w14:textId="77777777" w:rsidR="00997AD6" w:rsidRPr="006223FF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</w:p>
    <w:p w14:paraId="4CFD71B3" w14:textId="77777777" w:rsidR="00997AD6" w:rsidRPr="0010001D" w:rsidRDefault="00584A2B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Binomial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31FFCC60" w14:textId="77777777" w:rsidR="00997AD6" w:rsidRPr="003204E7" w:rsidRDefault="00584A2B" w:rsidP="00997AD6">
      <w:pPr>
        <w:tabs>
          <w:tab w:val="left" w:pos="5812"/>
        </w:tabs>
        <w:spacing w:after="120" w:line="240" w:lineRule="auto"/>
        <w:jc w:val="center"/>
        <w:rPr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it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≡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3D504B61" w14:textId="77777777" w:rsidR="00997AD6" w:rsidRPr="003204E7" w:rsidRDefault="00997AD6" w:rsidP="00997AD6">
      <w:pPr>
        <w:tabs>
          <w:tab w:val="left" w:pos="5812"/>
        </w:tabs>
        <w:spacing w:after="120" w:line="240" w:lineRule="auto"/>
        <w:jc w:val="center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ifosfonates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analgestics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psycholeptic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psychoanaleptics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</m:oMath>
      </m:oMathPara>
    </w:p>
    <w:p w14:paraId="4C688D2C" w14:textId="77777777" w:rsidR="00997AD6" w:rsidRPr="0010001D" w:rsidRDefault="00997AD6" w:rsidP="00997AD6">
      <w:pPr>
        <w:tabs>
          <w:tab w:val="left" w:pos="5812"/>
        </w:tabs>
        <w:spacing w:after="120" w:line="240" w:lineRule="auto"/>
        <w:jc w:val="center"/>
        <w:rPr>
          <w:rFonts w:eastAsia="Times New Roman" w:cstheme="majorBidi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61FCAF05" w14:textId="77777777" w:rsidR="00997AD6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</w:p>
    <w:p w14:paraId="35D32B15" w14:textId="77777777" w:rsidR="00997AD6" w:rsidRDefault="00997AD6" w:rsidP="00997AD6">
      <w:pPr>
        <w:spacing w:after="120" w:line="240" w:lineRule="auto"/>
        <w:rPr>
          <w:sz w:val="24"/>
          <w:szCs w:val="24"/>
        </w:rPr>
      </w:pPr>
      <w:r w:rsidRPr="006223FF">
        <w:rPr>
          <w:rFonts w:eastAsia="Times New Roman" w:cstheme="majorBidi"/>
          <w:sz w:val="24"/>
          <w:szCs w:val="24"/>
        </w:rPr>
        <w:t>The third model (</w:t>
      </w:r>
      <w:r w:rsidRPr="006223FF">
        <w:rPr>
          <w:rFonts w:eastAsia="Times New Roman" w:cstheme="majorBidi"/>
          <w:b/>
          <w:sz w:val="24"/>
          <w:szCs w:val="24"/>
        </w:rPr>
        <w:t>model 3</w:t>
      </w:r>
      <w:r w:rsidRPr="006223FF">
        <w:rPr>
          <w:rFonts w:eastAsia="Times New Roman" w:cstheme="majorBidi"/>
          <w:sz w:val="24"/>
          <w:szCs w:val="24"/>
        </w:rPr>
        <w:t xml:space="preserve">) we expanded model 2 by converting it into a two-way cross-classified multilevel model with </w:t>
      </w:r>
      <w:r>
        <w:rPr>
          <w:rFonts w:eastAsia="Times New Roman" w:cstheme="majorBidi"/>
          <w:sz w:val="24"/>
          <w:szCs w:val="24"/>
        </w:rPr>
        <w:t>the patients nested within the 5</w:t>
      </w:r>
      <w:r w:rsidRPr="006223FF">
        <w:rPr>
          <w:rFonts w:eastAsia="Times New Roman" w:cstheme="majorBidi"/>
          <w:sz w:val="24"/>
          <w:szCs w:val="24"/>
        </w:rPr>
        <w:t>4 hospitals and the 290 municipalities. For this purpose, we add two random effects, one for the hospital level and the other for municipality level</w:t>
      </w:r>
      <w:r w:rsidRPr="006223FF">
        <w:rPr>
          <w:sz w:val="24"/>
          <w:szCs w:val="24"/>
        </w:rPr>
        <w:t xml:space="preserve">. </w:t>
      </w:r>
      <w:r w:rsidRPr="0010001D">
        <w:rPr>
          <w:sz w:val="24"/>
          <w:szCs w:val="24"/>
        </w:rPr>
        <w:t>The model is written as</w:t>
      </w:r>
    </w:p>
    <w:p w14:paraId="01289D6C" w14:textId="77777777" w:rsidR="00997AD6" w:rsidRPr="0010001D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</w:p>
    <w:bookmarkStart w:id="11" w:name="_1t3h5sf" w:colFirst="0" w:colLast="0"/>
    <w:bookmarkEnd w:id="11"/>
    <w:p w14:paraId="0E2BF514" w14:textId="77777777" w:rsidR="00997AD6" w:rsidRPr="00D14A06" w:rsidRDefault="00584A2B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Binomial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4765C6A0" w14:textId="77777777" w:rsidR="00997AD6" w:rsidRPr="003204E7" w:rsidRDefault="00584A2B" w:rsidP="00997AD6">
      <w:pPr>
        <w:tabs>
          <w:tab w:val="left" w:pos="5812"/>
        </w:tabs>
        <w:spacing w:after="120" w:line="240" w:lineRule="auto"/>
        <w:jc w:val="center"/>
        <w:rPr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it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≡</m:t>
          </m:r>
          <m:func>
            <m:func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isk</m:t>
              </m:r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2681BC9C" w14:textId="77777777" w:rsidR="00997AD6" w:rsidRPr="003204E7" w:rsidRDefault="00997AD6" w:rsidP="00997AD6">
      <w:pPr>
        <w:tabs>
          <w:tab w:val="left" w:pos="5812"/>
        </w:tabs>
        <w:spacing w:after="120" w:line="240" w:lineRule="auto"/>
        <w:jc w:val="center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ifosfonates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analgestics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psycholeptic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psychoanaleptics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sub>
          </m:sSub>
        </m:oMath>
      </m:oMathPara>
    </w:p>
    <w:p w14:paraId="5A2D6B9C" w14:textId="77777777" w:rsidR="00997AD6" w:rsidRPr="00613A3E" w:rsidRDefault="00997AD6" w:rsidP="00997AD6">
      <w:pPr>
        <w:tabs>
          <w:tab w:val="left" w:pos="5812"/>
        </w:tabs>
        <w:spacing w:after="120" w:line="240" w:lineRule="auto"/>
        <w:jc w:val="center"/>
        <w:rPr>
          <w:rFonts w:eastAsia="Times New Roman" w:cstheme="majorBidi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RiskMedical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</m:oMath>
      </m:oMathPara>
    </w:p>
    <w:p w14:paraId="1B862FB1" w14:textId="77777777" w:rsidR="00997AD6" w:rsidRPr="0010001D" w:rsidRDefault="00997AD6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</m:oMath>
      </m:oMathPara>
    </w:p>
    <w:p w14:paraId="05E061FC" w14:textId="77777777" w:rsidR="00997AD6" w:rsidRPr="0010001D" w:rsidRDefault="00584A2B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14:paraId="0C1BBB5E" w14:textId="77777777" w:rsidR="00997AD6" w:rsidRPr="00D14A06" w:rsidRDefault="00584A2B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14:paraId="1EEFCF2E" w14:textId="77777777" w:rsidR="00997AD6" w:rsidRPr="0010001D" w:rsidRDefault="00997AD6" w:rsidP="00997AD6">
      <w:pPr>
        <w:tabs>
          <w:tab w:val="left" w:pos="5812"/>
        </w:tabs>
        <w:spacing w:after="120" w:line="240" w:lineRule="auto"/>
        <w:rPr>
          <w:sz w:val="24"/>
          <w:szCs w:val="24"/>
        </w:rPr>
      </w:pPr>
    </w:p>
    <w:p w14:paraId="70EBDCDE" w14:textId="77777777" w:rsidR="00997AD6" w:rsidRPr="00BA52D7" w:rsidRDefault="00997AD6" w:rsidP="00997AD6">
      <w:proofErr w:type="gramStart"/>
      <w:r w:rsidRPr="006223FF">
        <w:rPr>
          <w:rFonts w:eastAsia="Times New Roman" w:cstheme="majorBidi"/>
          <w:sz w:val="24"/>
          <w:szCs w:val="24"/>
        </w:rPr>
        <w:t>where</w:t>
      </w:r>
      <w:proofErr w:type="gramEnd"/>
      <w:r w:rsidRPr="006223FF">
        <w:rPr>
          <w:rFonts w:eastAsia="Times New Roman" w:cstheme="majorBid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k</m:t>
            </m:r>
          </m:sub>
        </m:sSub>
      </m:oMath>
      <w:r w:rsidRPr="006223FF">
        <w:rPr>
          <w:rFonts w:eastAsia="Times New Roman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j</m:t>
            </m:r>
          </m:sub>
        </m:sSub>
      </m:oMath>
      <w:r w:rsidRPr="006223FF">
        <w:rPr>
          <w:rFonts w:eastAsia="Times New Roman" w:cstheme="majorBidi"/>
          <w:sz w:val="24"/>
          <w:szCs w:val="24"/>
        </w:rPr>
        <w:t xml:space="preserve"> denotes the random effects for the hospital and the municipality levels respectively. The random effects are assumed to be normally distributed with mean 0, between-hospital variance</w:t>
      </w:r>
      <m:oMath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Times New Roman" w:hAnsi="Cambria Math" w:cstheme="majorBidi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2</m:t>
            </m:r>
          </m:sup>
        </m:sSubSup>
      </m:oMath>
      <w:r w:rsidRPr="006223FF">
        <w:rPr>
          <w:rFonts w:eastAsia="Times New Roman" w:cstheme="majorBidi"/>
          <w:sz w:val="24"/>
          <w:szCs w:val="24"/>
        </w:rPr>
        <w:t xml:space="preserve"> and between-municipality variance</w:t>
      </w:r>
      <m:oMath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Times New Roman" w:hAnsi="Cambria Math" w:cstheme="majorBidi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2</m:t>
            </m:r>
          </m:sup>
        </m:sSubSup>
      </m:oMath>
      <w:r w:rsidRPr="006223FF">
        <w:rPr>
          <w:rFonts w:eastAsia="Times New Roman" w:cstheme="majorBidi"/>
          <w:sz w:val="24"/>
          <w:szCs w:val="24"/>
        </w:rPr>
        <w:t xml:space="preserve">. Thereby </w:t>
      </w:r>
      <w:r w:rsidRPr="006223FF">
        <w:rPr>
          <w:sz w:val="24"/>
          <w:szCs w:val="24"/>
        </w:rPr>
        <w:t>it is possible to quantify the hospital and municipality</w:t>
      </w:r>
      <w:r>
        <w:rPr>
          <w:sz w:val="24"/>
          <w:szCs w:val="24"/>
        </w:rPr>
        <w:t xml:space="preserve"> general contextual effect</w:t>
      </w:r>
      <w:r w:rsidRPr="006223FF">
        <w:rPr>
          <w:sz w:val="24"/>
          <w:szCs w:val="24"/>
        </w:rPr>
        <w:t xml:space="preserve"> </w:t>
      </w:r>
      <w:r w:rsidRPr="004C7F1E">
        <w:rPr>
          <w:sz w:val="24"/>
          <w:szCs w:val="24"/>
        </w:rPr>
        <w:fldChar w:fldCharType="begin">
          <w:fldData xml:space="preserve">PEVuZE5vdGU+PENpdGU+PEF1dGhvcj5NZXJsbzwvQXV0aG9yPjxZZWFyPjIwMTY8L1llYXI+PFJl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</w:fldData>
        </w:fldChar>
      </w:r>
      <w:r w:rsidR="00C12FCA">
        <w:rPr>
          <w:sz w:val="24"/>
          <w:szCs w:val="24"/>
        </w:rPr>
        <w:instrText xml:space="preserve"> ADDIN EN.CITE </w:instrText>
      </w:r>
      <w:r w:rsidR="00C12FCA">
        <w:rPr>
          <w:sz w:val="24"/>
          <w:szCs w:val="24"/>
        </w:rPr>
        <w:fldChar w:fldCharType="begin">
          <w:fldData xml:space="preserve">PEVuZE5vdGU+PENpdGU+PEF1dGhvcj5NZXJsbzwvQXV0aG9yPjxZZWFyPjIwMTY8L1llYXI+PFJl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</w:fldData>
        </w:fldChar>
      </w:r>
      <w:r w:rsidR="00C12FCA">
        <w:rPr>
          <w:sz w:val="24"/>
          <w:szCs w:val="24"/>
        </w:rPr>
        <w:instrText xml:space="preserve"> ADDIN EN.CITE.DATA </w:instrText>
      </w:r>
      <w:r w:rsidR="00C12FCA">
        <w:rPr>
          <w:sz w:val="24"/>
          <w:szCs w:val="24"/>
        </w:rPr>
      </w:r>
      <w:r w:rsidR="00C12FCA">
        <w:rPr>
          <w:sz w:val="24"/>
          <w:szCs w:val="24"/>
        </w:rPr>
        <w:fldChar w:fldCharType="end"/>
      </w:r>
      <w:r w:rsidRPr="004C7F1E">
        <w:rPr>
          <w:sz w:val="24"/>
          <w:szCs w:val="24"/>
        </w:rPr>
      </w:r>
      <w:r w:rsidRPr="004C7F1E">
        <w:rPr>
          <w:sz w:val="24"/>
          <w:szCs w:val="24"/>
        </w:rPr>
        <w:fldChar w:fldCharType="separate"/>
      </w:r>
      <w:r w:rsidR="00C12FCA">
        <w:rPr>
          <w:noProof/>
          <w:sz w:val="24"/>
          <w:szCs w:val="24"/>
        </w:rPr>
        <w:t>[1]</w:t>
      </w:r>
      <w:r w:rsidRPr="004C7F1E">
        <w:rPr>
          <w:sz w:val="24"/>
          <w:szCs w:val="24"/>
        </w:rPr>
        <w:fldChar w:fldCharType="end"/>
      </w:r>
      <w:r w:rsidRPr="006223FF">
        <w:rPr>
          <w:sz w:val="24"/>
          <w:szCs w:val="24"/>
        </w:rPr>
        <w:t>. That is, the share of the total patient variance in the propensity of death that is at the hospital and the municipality levels</w:t>
      </w:r>
      <w:r w:rsidRPr="006223FF">
        <w:rPr>
          <w:rFonts w:cstheme="minorHAnsi"/>
          <w:sz w:val="24"/>
          <w:szCs w:val="24"/>
        </w:rPr>
        <w:t xml:space="preserve"> over and above patients’ characteristics.  </w:t>
      </w:r>
      <w:r>
        <w:rPr>
          <w:sz w:val="24"/>
          <w:szCs w:val="24"/>
        </w:rPr>
        <w:t>Information on the general contextual effect</w:t>
      </w:r>
      <w:r w:rsidRPr="006223FF">
        <w:rPr>
          <w:sz w:val="24"/>
          <w:szCs w:val="24"/>
        </w:rPr>
        <w:t xml:space="preserve"> </w:t>
      </w:r>
      <w:r w:rsidRPr="006223FF">
        <w:rPr>
          <w:rFonts w:cstheme="minorHAnsi"/>
          <w:sz w:val="24"/>
          <w:szCs w:val="24"/>
        </w:rPr>
        <w:t>allows us to disentangle the contribution of each c</w:t>
      </w:r>
      <w:r w:rsidRPr="00BA52D7">
        <w:rPr>
          <w:rFonts w:cstheme="minorHAnsi"/>
          <w:sz w:val="24"/>
          <w:szCs w:val="24"/>
        </w:rPr>
        <w:t>are setting for understanding patient level differences in vital prognosis.</w:t>
      </w:r>
    </w:p>
    <w:p w14:paraId="23852397" w14:textId="77777777" w:rsidR="00997AD6" w:rsidRPr="00BA52D7" w:rsidRDefault="00997AD6" w:rsidP="00997AD6">
      <w:pPr>
        <w:spacing w:after="120" w:line="240" w:lineRule="auto"/>
        <w:rPr>
          <w:rFonts w:eastAsia="Times New Roman" w:cstheme="majorBidi"/>
          <w:sz w:val="24"/>
          <w:szCs w:val="24"/>
        </w:rPr>
      </w:pPr>
    </w:p>
    <w:p w14:paraId="45B323E8" w14:textId="77777777" w:rsidR="00997AD6" w:rsidRPr="00BA52D7" w:rsidRDefault="00997AD6" w:rsidP="00997AD6"/>
    <w:p w14:paraId="04756323" w14:textId="77777777" w:rsidR="00997AD6" w:rsidRPr="0010001D" w:rsidRDefault="00997AD6" w:rsidP="00997AD6">
      <w:pPr>
        <w:pStyle w:val="Heading4"/>
        <w:numPr>
          <w:ilvl w:val="0"/>
          <w:numId w:val="1"/>
        </w:numPr>
        <w:spacing w:before="0" w:after="120"/>
        <w:rPr>
          <w:rFonts w:asciiTheme="minorHAnsi" w:hAnsiTheme="minorHAnsi"/>
          <w:b/>
          <w:color w:val="auto"/>
          <w:sz w:val="24"/>
          <w:szCs w:val="24"/>
        </w:rPr>
      </w:pPr>
      <w:r w:rsidRPr="0010001D">
        <w:rPr>
          <w:rFonts w:asciiTheme="minorHAnsi" w:hAnsiTheme="minorHAnsi"/>
          <w:b/>
          <w:color w:val="auto"/>
          <w:sz w:val="24"/>
          <w:szCs w:val="24"/>
        </w:rPr>
        <w:t>Calculating the variance partition coefficient</w:t>
      </w:r>
    </w:p>
    <w:p w14:paraId="2668DFC0" w14:textId="77777777" w:rsidR="00997AD6" w:rsidRDefault="00997AD6" w:rsidP="00997AD6">
      <w:pPr>
        <w:pStyle w:val="ListParagraph"/>
        <w:spacing w:after="120"/>
        <w:contextualSpacing w:val="0"/>
        <w:rPr>
          <w:rFonts w:cstheme="minorHAnsi"/>
          <w:sz w:val="24"/>
          <w:szCs w:val="24"/>
        </w:rPr>
      </w:pPr>
      <w:r w:rsidRPr="006223FF">
        <w:rPr>
          <w:rFonts w:cstheme="minorHAnsi"/>
          <w:sz w:val="24"/>
          <w:szCs w:val="24"/>
        </w:rPr>
        <w:t xml:space="preserve">We calculated the variance partition coefficient (VPC) </w:t>
      </w:r>
      <w:r w:rsidRPr="0010001D">
        <w:rPr>
          <w:rFonts w:cstheme="minorHAnsi"/>
          <w:sz w:val="24"/>
          <w:szCs w:val="24"/>
        </w:rPr>
        <w:fldChar w:fldCharType="begin">
          <w:fldData xml:space="preserve">PEVuZE5vdGU+PENpdGU+PEF1dGhvcj5MYXJzZW48L0F1dGhvcj48WWVhcj4yMDAwPC9ZZWFyPjxS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</w:fldData>
        </w:fldChar>
      </w:r>
      <w:r w:rsidR="00C12FCA">
        <w:rPr>
          <w:rFonts w:cstheme="minorHAnsi"/>
          <w:sz w:val="24"/>
          <w:szCs w:val="24"/>
        </w:rPr>
        <w:instrText xml:space="preserve"> ADDIN EN.CITE </w:instrText>
      </w:r>
      <w:r w:rsidR="00C12FCA">
        <w:rPr>
          <w:rFonts w:cstheme="minorHAnsi"/>
          <w:sz w:val="24"/>
          <w:szCs w:val="24"/>
        </w:rPr>
        <w:fldChar w:fldCharType="begin">
          <w:fldData xml:space="preserve">PEVuZE5vdGU+PENpdGU+PEF1dGhvcj5MYXJzZW48L0F1dGhvcj48WWVhcj4yMDAwPC9ZZWFyPjxS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</w:fldData>
        </w:fldChar>
      </w:r>
      <w:r w:rsidR="00C12FCA">
        <w:rPr>
          <w:rFonts w:cstheme="minorHAnsi"/>
          <w:sz w:val="24"/>
          <w:szCs w:val="24"/>
        </w:rPr>
        <w:instrText xml:space="preserve"> ADDIN EN.CITE.DATA </w:instrText>
      </w:r>
      <w:r w:rsidR="00C12FCA">
        <w:rPr>
          <w:rFonts w:cstheme="minorHAnsi"/>
          <w:sz w:val="24"/>
          <w:szCs w:val="24"/>
        </w:rPr>
      </w:r>
      <w:r w:rsidR="00C12FCA">
        <w:rPr>
          <w:rFonts w:cstheme="minorHAnsi"/>
          <w:sz w:val="24"/>
          <w:szCs w:val="24"/>
        </w:rPr>
        <w:fldChar w:fldCharType="end"/>
      </w:r>
      <w:r w:rsidRPr="0010001D">
        <w:rPr>
          <w:rFonts w:cstheme="minorHAnsi"/>
          <w:sz w:val="24"/>
          <w:szCs w:val="24"/>
        </w:rPr>
      </w:r>
      <w:r w:rsidRPr="0010001D">
        <w:rPr>
          <w:rFonts w:cstheme="minorHAnsi"/>
          <w:sz w:val="24"/>
          <w:szCs w:val="24"/>
        </w:rPr>
        <w:fldChar w:fldCharType="separate"/>
      </w:r>
      <w:r w:rsidR="00C12FCA">
        <w:rPr>
          <w:rFonts w:cstheme="minorHAnsi"/>
          <w:noProof/>
          <w:sz w:val="24"/>
          <w:szCs w:val="24"/>
        </w:rPr>
        <w:t>[2-4]</w:t>
      </w:r>
      <w:r w:rsidRPr="0010001D">
        <w:rPr>
          <w:rFonts w:cstheme="minorHAnsi"/>
          <w:sz w:val="24"/>
          <w:szCs w:val="24"/>
        </w:rPr>
        <w:fldChar w:fldCharType="end"/>
      </w:r>
      <w:r w:rsidRPr="006223FF">
        <w:rPr>
          <w:rFonts w:cstheme="minorHAnsi"/>
          <w:sz w:val="24"/>
          <w:szCs w:val="24"/>
        </w:rPr>
        <w:t xml:space="preserve">, namely the proportion of adjusted individual propensity for hip fracture variation that lies between the </w:t>
      </w:r>
      <w:r w:rsidRPr="00BA52D7">
        <w:rPr>
          <w:rFonts w:eastAsia="Times New Roman" w:cstheme="majorBidi"/>
          <w:sz w:val="24"/>
          <w:szCs w:val="24"/>
        </w:rPr>
        <w:t xml:space="preserve">hospital/municipality </w:t>
      </w:r>
      <w:r w:rsidRPr="00BA52D7">
        <w:rPr>
          <w:rFonts w:cstheme="minorHAnsi"/>
          <w:sz w:val="24"/>
          <w:szCs w:val="24"/>
        </w:rPr>
        <w:t xml:space="preserve">units. These statistics are derived from the latent response formulation of the logistic regression model where the patient-level residuals follow a logistic distribution with a mean of 0 and a constant variance of 3.29 </w:t>
      </w:r>
      <w:r w:rsidRPr="0010001D">
        <w:rPr>
          <w:rFonts w:cstheme="minorHAnsi"/>
          <w:sz w:val="24"/>
          <w:szCs w:val="24"/>
        </w:rPr>
        <w:fldChar w:fldCharType="begin"/>
      </w:r>
      <w:r w:rsidR="00C12FCA">
        <w:rPr>
          <w:rFonts w:cstheme="minorHAnsi"/>
          <w:sz w:val="24"/>
          <w:szCs w:val="24"/>
        </w:rPr>
        <w:instrText xml:space="preserve"> ADDIN EN.CITE &lt;EndNote&gt;&lt;Cite&gt;&lt;Author&gt;Goldstein&lt;/Author&gt;&lt;Year&gt;2002&lt;/Year&gt;&lt;RecNum&gt;927&lt;/RecNum&gt;&lt;DisplayText&gt;[5]&lt;/DisplayText&gt;&lt;record&gt;&lt;rec-number&gt;927&lt;/rec-number&gt;&lt;foreign-keys&gt;&lt;key app="EN" db-id="000rexd0mdzazoetr9450xstef95p9dvtps2" timestamp="1545140165"&gt;927&lt;/key&gt;&lt;/foreign-keys&gt;&lt;ref-type name="Journal Article"&gt;17&lt;/ref-type&gt;&lt;contributors&gt;&lt;authors&gt;&lt;author&gt;Goldstein, Harvey&lt;/author&gt;&lt;author&gt;Browne, William&lt;/author&gt;&lt;author&gt;Rasbash, Jon&lt;/author&gt;&lt;/authors&gt;&lt;/contributors&gt;&lt;titles&gt;&lt;title&gt;Partitioning variation in multilevel models&lt;/title&gt;&lt;secondary-title&gt;Understanding statistics: statistical issues in psychology, education, and the social sciences&lt;/secondary-title&gt;&lt;/titles&gt;&lt;periodical&gt;&lt;full-title&gt;Understanding statistics: statistical issues in psychology, education, and the social sciences&lt;/full-title&gt;&lt;/periodical&gt;&lt;pages&gt;223-231&lt;/pages&gt;&lt;volume&gt;1&lt;/volume&gt;&lt;number&gt;4&lt;/number&gt;&lt;dates&gt;&lt;year&gt;2002&lt;/year&gt;&lt;/dates&gt;&lt;publisher&gt;Taylor &amp;amp; Francis&lt;/publisher&gt;&lt;urls&gt;&lt;/urls&gt;&lt;/record&gt;&lt;/Cite&gt;&lt;/EndNote&gt;</w:instrText>
      </w:r>
      <w:r w:rsidRPr="0010001D">
        <w:rPr>
          <w:rFonts w:cstheme="minorHAnsi"/>
          <w:sz w:val="24"/>
          <w:szCs w:val="24"/>
        </w:rPr>
        <w:fldChar w:fldCharType="separate"/>
      </w:r>
      <w:r w:rsidR="00C12FCA">
        <w:rPr>
          <w:rFonts w:cstheme="minorHAnsi"/>
          <w:noProof/>
          <w:sz w:val="24"/>
          <w:szCs w:val="24"/>
        </w:rPr>
        <w:t>[5]</w:t>
      </w:r>
      <w:r w:rsidRPr="0010001D">
        <w:rPr>
          <w:rFonts w:cstheme="minorHAnsi"/>
          <w:sz w:val="24"/>
          <w:szCs w:val="24"/>
        </w:rPr>
        <w:fldChar w:fldCharType="end"/>
      </w:r>
      <w:r w:rsidRPr="006223FF">
        <w:rPr>
          <w:rFonts w:cstheme="minorHAnsi"/>
          <w:sz w:val="24"/>
          <w:szCs w:val="24"/>
        </w:rPr>
        <w:t xml:space="preserve">. </w:t>
      </w:r>
      <w:r w:rsidRPr="0010001D">
        <w:rPr>
          <w:rFonts w:cstheme="minorHAnsi"/>
          <w:sz w:val="24"/>
          <w:szCs w:val="24"/>
        </w:rPr>
        <w:t xml:space="preserve">The formula </w:t>
      </w:r>
      <w:r>
        <w:rPr>
          <w:rFonts w:cstheme="minorHAnsi"/>
          <w:sz w:val="24"/>
          <w:szCs w:val="24"/>
        </w:rPr>
        <w:t>for</w:t>
      </w:r>
      <w:r w:rsidRPr="0010001D">
        <w:rPr>
          <w:rFonts w:cstheme="minorHAnsi"/>
          <w:sz w:val="24"/>
          <w:szCs w:val="24"/>
        </w:rPr>
        <w:t xml:space="preserve"> the VPC for the hospital level is</w:t>
      </w:r>
    </w:p>
    <w:p w14:paraId="205C9EC5" w14:textId="77777777" w:rsidR="00997AD6" w:rsidRPr="0010001D" w:rsidRDefault="00997AD6" w:rsidP="00997AD6">
      <w:pPr>
        <w:pStyle w:val="ListParagraph"/>
        <w:spacing w:after="120"/>
        <w:contextualSpacing w:val="0"/>
        <w:rPr>
          <w:rFonts w:cstheme="minorHAnsi"/>
          <w:sz w:val="24"/>
          <w:szCs w:val="24"/>
        </w:rPr>
      </w:pPr>
    </w:p>
    <w:p w14:paraId="1C43B320" w14:textId="77777777" w:rsidR="00997AD6" w:rsidRPr="0010001D" w:rsidRDefault="00584A2B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VP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3.29</m:t>
              </m:r>
            </m:den>
          </m:f>
        </m:oMath>
      </m:oMathPara>
    </w:p>
    <w:p w14:paraId="6C3B9802" w14:textId="77777777" w:rsidR="00997AD6" w:rsidRDefault="00997AD6" w:rsidP="00997AD6">
      <w:pPr>
        <w:pStyle w:val="ListParagraph"/>
        <w:spacing w:after="120"/>
        <w:contextualSpacing w:val="0"/>
        <w:rPr>
          <w:rFonts w:cstheme="minorHAnsi"/>
          <w:sz w:val="24"/>
          <w:szCs w:val="24"/>
        </w:rPr>
      </w:pPr>
      <w:r w:rsidRPr="0010001D">
        <w:rPr>
          <w:rFonts w:cstheme="minorHAnsi"/>
          <w:sz w:val="24"/>
          <w:szCs w:val="24"/>
        </w:rPr>
        <w:t>And for the municipality level</w:t>
      </w:r>
    </w:p>
    <w:p w14:paraId="45436635" w14:textId="77777777" w:rsidR="00997AD6" w:rsidRPr="0010001D" w:rsidRDefault="00997AD6" w:rsidP="00997AD6">
      <w:pPr>
        <w:pStyle w:val="ListParagraph"/>
        <w:spacing w:after="120"/>
        <w:contextualSpacing w:val="0"/>
        <w:rPr>
          <w:rFonts w:cstheme="minorHAnsi"/>
          <w:sz w:val="24"/>
          <w:szCs w:val="24"/>
        </w:rPr>
      </w:pPr>
    </w:p>
    <w:p w14:paraId="45B4E53B" w14:textId="77777777" w:rsidR="00997AD6" w:rsidRPr="0010001D" w:rsidRDefault="00584A2B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VP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3.29</m:t>
              </m:r>
            </m:den>
          </m:f>
        </m:oMath>
      </m:oMathPara>
    </w:p>
    <w:p w14:paraId="47CAEA71" w14:textId="77777777" w:rsidR="00997AD6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</w:p>
    <w:p w14:paraId="4E90BB01" w14:textId="77777777" w:rsidR="00997AD6" w:rsidRPr="006223FF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w:r w:rsidRPr="006223FF">
        <w:rPr>
          <w:sz w:val="24"/>
          <w:szCs w:val="24"/>
        </w:rPr>
        <w:t>The joint VPC of the hospital and municipalities can be calculated as</w:t>
      </w:r>
    </w:p>
    <w:p w14:paraId="2162F9EB" w14:textId="77777777" w:rsidR="00997AD6" w:rsidRPr="00BA52D7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</w:p>
    <w:p w14:paraId="6D1A7D11" w14:textId="77777777" w:rsidR="00997AD6" w:rsidRPr="0010001D" w:rsidRDefault="00584A2B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VP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HM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3.29</m:t>
              </m:r>
            </m:den>
          </m:f>
        </m:oMath>
      </m:oMathPara>
    </w:p>
    <w:p w14:paraId="2C3CE711" w14:textId="77777777" w:rsidR="00997AD6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</w:p>
    <w:p w14:paraId="3779549D" w14:textId="77777777" w:rsidR="00997AD6" w:rsidRPr="006223FF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w:r w:rsidRPr="006223FF">
        <w:rPr>
          <w:sz w:val="24"/>
          <w:szCs w:val="24"/>
        </w:rPr>
        <w:t>We multiply these VPCs by 100 to express them as percentages.</w:t>
      </w:r>
    </w:p>
    <w:p w14:paraId="44AFD1EB" w14:textId="77777777" w:rsidR="00997AD6" w:rsidRPr="00BA52D7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</w:p>
    <w:p w14:paraId="2814F7C5" w14:textId="77777777" w:rsidR="00997AD6" w:rsidRPr="00BA52D7" w:rsidRDefault="00997AD6" w:rsidP="00997AD6">
      <w:pPr>
        <w:pStyle w:val="Heading4"/>
        <w:numPr>
          <w:ilvl w:val="0"/>
          <w:numId w:val="1"/>
        </w:numPr>
        <w:spacing w:before="0" w:after="120"/>
        <w:rPr>
          <w:rFonts w:asciiTheme="minorHAnsi" w:eastAsia="Times New Roman" w:hAnsiTheme="minorHAnsi"/>
          <w:b/>
          <w:color w:val="auto"/>
          <w:sz w:val="24"/>
          <w:szCs w:val="24"/>
        </w:rPr>
      </w:pPr>
      <w:r w:rsidRPr="00BA52D7">
        <w:rPr>
          <w:rFonts w:asciiTheme="minorHAnsi" w:hAnsiTheme="minorHAnsi"/>
          <w:b/>
          <w:color w:val="auto"/>
          <w:sz w:val="24"/>
          <w:szCs w:val="24"/>
        </w:rPr>
        <w:lastRenderedPageBreak/>
        <w:t>Using the area under the receiver operator characteristics curve (AUC)</w:t>
      </w:r>
    </w:p>
    <w:p w14:paraId="4771FA69" w14:textId="77777777" w:rsidR="00997AD6" w:rsidRPr="006223FF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w:r w:rsidRPr="00BA52D7">
        <w:rPr>
          <w:rFonts w:cstheme="minorHAnsi"/>
          <w:sz w:val="24"/>
          <w:szCs w:val="24"/>
        </w:rPr>
        <w:t>We calculate the predicted probability for each model and use it to obtain</w:t>
      </w:r>
      <w:r w:rsidRPr="00BA52D7">
        <w:rPr>
          <w:sz w:val="24"/>
          <w:szCs w:val="24"/>
        </w:rPr>
        <w:t xml:space="preserve"> the </w:t>
      </w:r>
      <w:r w:rsidRPr="00BA52D7">
        <w:rPr>
          <w:rFonts w:cstheme="minorHAnsi"/>
          <w:sz w:val="24"/>
          <w:szCs w:val="24"/>
        </w:rPr>
        <w:t xml:space="preserve">area under the receiver operator characteristics curve (AUC) </w:t>
      </w:r>
      <w:r w:rsidRPr="0010001D">
        <w:rPr>
          <w:rFonts w:cstheme="minorHAnsi"/>
          <w:sz w:val="24"/>
          <w:szCs w:val="24"/>
        </w:rPr>
        <w:fldChar w:fldCharType="begin">
          <w:fldData xml:space="preserve">PEVuZE5vdGU+PENpdGU+PEF1dGhvcj5QZXBlPC9BdXRob3I+PFllYXI+MjAwNDwvWWVhcj48UmVj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</w:fldData>
        </w:fldChar>
      </w:r>
      <w:r w:rsidR="00C12FCA">
        <w:rPr>
          <w:rFonts w:cstheme="minorHAnsi"/>
          <w:sz w:val="24"/>
          <w:szCs w:val="24"/>
        </w:rPr>
        <w:instrText xml:space="preserve"> ADDIN EN.CITE </w:instrText>
      </w:r>
      <w:r w:rsidR="00C12FCA">
        <w:rPr>
          <w:rFonts w:cstheme="minorHAnsi"/>
          <w:sz w:val="24"/>
          <w:szCs w:val="24"/>
        </w:rPr>
        <w:fldChar w:fldCharType="begin">
          <w:fldData xml:space="preserve">PEVuZE5vdGU+PENpdGU+PEF1dGhvcj5QZXBlPC9BdXRob3I+PFllYXI+MjAwNDwvWWVhcj48UmVj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</w:fldData>
        </w:fldChar>
      </w:r>
      <w:r w:rsidR="00C12FCA">
        <w:rPr>
          <w:rFonts w:cstheme="minorHAnsi"/>
          <w:sz w:val="24"/>
          <w:szCs w:val="24"/>
        </w:rPr>
        <w:instrText xml:space="preserve"> ADDIN EN.CITE.DATA </w:instrText>
      </w:r>
      <w:r w:rsidR="00C12FCA">
        <w:rPr>
          <w:rFonts w:cstheme="minorHAnsi"/>
          <w:sz w:val="24"/>
          <w:szCs w:val="24"/>
        </w:rPr>
      </w:r>
      <w:r w:rsidR="00C12FCA">
        <w:rPr>
          <w:rFonts w:cstheme="minorHAnsi"/>
          <w:sz w:val="24"/>
          <w:szCs w:val="24"/>
        </w:rPr>
        <w:fldChar w:fldCharType="end"/>
      </w:r>
      <w:r w:rsidRPr="0010001D">
        <w:rPr>
          <w:rFonts w:cstheme="minorHAnsi"/>
          <w:sz w:val="24"/>
          <w:szCs w:val="24"/>
        </w:rPr>
      </w:r>
      <w:r w:rsidRPr="0010001D">
        <w:rPr>
          <w:rFonts w:cstheme="minorHAnsi"/>
          <w:sz w:val="24"/>
          <w:szCs w:val="24"/>
        </w:rPr>
        <w:fldChar w:fldCharType="separate"/>
      </w:r>
      <w:r w:rsidR="00C12FCA">
        <w:rPr>
          <w:rFonts w:cstheme="minorHAnsi"/>
          <w:noProof/>
          <w:sz w:val="24"/>
          <w:szCs w:val="24"/>
        </w:rPr>
        <w:t>[6]</w:t>
      </w:r>
      <w:r w:rsidRPr="0010001D">
        <w:rPr>
          <w:rFonts w:cstheme="minorHAnsi"/>
          <w:sz w:val="24"/>
          <w:szCs w:val="24"/>
        </w:rPr>
        <w:fldChar w:fldCharType="end"/>
      </w:r>
      <w:r w:rsidRPr="006223FF">
        <w:rPr>
          <w:sz w:val="24"/>
          <w:szCs w:val="24"/>
        </w:rPr>
        <w:t>. The AUC is constructed by plotting the true positive fraction (i.e., sensitivity) against the false positive fraction (i.e., 1 – specificity) for different binary classification thresholds of the predicted probability for one-year mortality. Thus, the AUC measures the accuracy of the information provided by the model for discriminating individuals who die from those who survive. The AUC takes a value between 0.5 and 1, where 1 indicates perfect discrimination</w:t>
      </w:r>
      <w:r w:rsidRPr="006223FF">
        <w:rPr>
          <w:spacing w:val="-11"/>
          <w:sz w:val="24"/>
          <w:szCs w:val="24"/>
        </w:rPr>
        <w:t xml:space="preserve"> </w:t>
      </w:r>
      <w:r w:rsidRPr="006223FF">
        <w:rPr>
          <w:sz w:val="24"/>
          <w:szCs w:val="24"/>
        </w:rPr>
        <w:t xml:space="preserve">and 0.5 means that the studied variables have no discriminatory accuracy at all. Thereafter we quantified the change in the AUC (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∆</m:t>
        </m:r>
      </m:oMath>
      <w:r w:rsidRPr="006223FF">
        <w:rPr>
          <w:sz w:val="24"/>
          <w:szCs w:val="24"/>
        </w:rPr>
        <w:t xml:space="preserve">:AUC ) by comparing consecutive models </w:t>
      </w:r>
      <w:r w:rsidRPr="0010001D">
        <w:rPr>
          <w:sz w:val="24"/>
          <w:szCs w:val="24"/>
        </w:rPr>
        <w:fldChar w:fldCharType="begin"/>
      </w:r>
      <w:r w:rsidR="00C12FCA">
        <w:rPr>
          <w:sz w:val="24"/>
          <w:szCs w:val="24"/>
        </w:rPr>
        <w:instrText xml:space="preserve"> ADDIN EN.CITE &lt;EndNote&gt;&lt;Cite&gt;&lt;Author&gt;Merlo&lt;/Author&gt;&lt;Year&gt;2015&lt;/Year&gt;&lt;RecNum&gt;2637&lt;/RecNum&gt;&lt;DisplayText&gt;[7]&lt;/DisplayText&gt;&lt;record&gt;&lt;rec-number&gt;2637&lt;/rec-number&gt;&lt;foreign-keys&gt;&lt;key app="EN" db-id="fvd29arxps2araepx5fp5rez90ptfrtxr2xw" timestamp="1440100637"&gt;2637&lt;/key&gt;&lt;/foreign-keys&gt;&lt;ref-type name="Manuscript"&gt;36&lt;/ref-type&gt;&lt;contributors&gt;&lt;authors&gt;&lt;author&gt;Merlo, Juan&lt;/author&gt;&lt;author&gt;Wagner, Philippe&lt;/author&gt;&lt;author&gt;Ghith, Nermin &lt;/author&gt;&lt;author&gt;leckie, George&lt;/author&gt;&lt;/authors&gt;&lt;/contributors&gt;&lt;titles&gt;&lt;title&gt;A novel stepwise multilevel logistic regression approach to analysis of individual heterogeneity using measures of discriminatory accuracy: the case of neighbourhoods and health&lt;/title&gt;&lt;/titles&gt;&lt;dates&gt;&lt;year&gt;2015&lt;/year&gt;&lt;/dates&gt;&lt;urls&gt;&lt;/urls&gt;&lt;/record&gt;&lt;/Cite&gt;&lt;/EndNote&gt;</w:instrText>
      </w:r>
      <w:r w:rsidRPr="0010001D">
        <w:rPr>
          <w:sz w:val="24"/>
          <w:szCs w:val="24"/>
        </w:rPr>
        <w:fldChar w:fldCharType="separate"/>
      </w:r>
      <w:r w:rsidR="00C12FCA">
        <w:rPr>
          <w:noProof/>
          <w:sz w:val="24"/>
          <w:szCs w:val="24"/>
        </w:rPr>
        <w:t>[7]</w:t>
      </w:r>
      <w:r w:rsidRPr="0010001D">
        <w:rPr>
          <w:sz w:val="24"/>
          <w:szCs w:val="24"/>
        </w:rPr>
        <w:fldChar w:fldCharType="end"/>
      </w:r>
      <w:r w:rsidRPr="006223FF">
        <w:rPr>
          <w:sz w:val="24"/>
          <w:szCs w:val="24"/>
        </w:rPr>
        <w:t>.</w:t>
      </w:r>
    </w:p>
    <w:p w14:paraId="7AA070AC" w14:textId="77777777" w:rsidR="00997AD6" w:rsidRPr="00BA52D7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w:r w:rsidRPr="00BA52D7">
        <w:rPr>
          <w:sz w:val="24"/>
          <w:szCs w:val="24"/>
        </w:rPr>
        <w:t xml:space="preserve"> </w:t>
      </w:r>
    </w:p>
    <w:p w14:paraId="780F7137" w14:textId="77777777" w:rsidR="00997AD6" w:rsidRPr="0010001D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∆:AUC </m:t>
          </m:r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U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+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U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</m:t>
          </m:r>
        </m:oMath>
      </m:oMathPara>
    </w:p>
    <w:p w14:paraId="03773934" w14:textId="77777777" w:rsidR="00997AD6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</w:p>
    <w:p w14:paraId="0FDA3ADD" w14:textId="77777777" w:rsidR="00997AD6" w:rsidRPr="006223FF" w:rsidRDefault="00997AD6" w:rsidP="00997AD6">
      <w:pPr>
        <w:pStyle w:val="ListParagraph"/>
        <w:spacing w:after="120" w:line="240" w:lineRule="auto"/>
        <w:contextualSpacing w:val="0"/>
        <w:jc w:val="both"/>
        <w:rPr>
          <w:sz w:val="24"/>
          <w:szCs w:val="24"/>
        </w:rPr>
      </w:pPr>
      <w:r w:rsidRPr="006223FF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proofErr w:type="gramStart"/>
      <w:r w:rsidRPr="006223FF">
        <w:rPr>
          <w:sz w:val="24"/>
          <w:szCs w:val="24"/>
        </w:rPr>
        <w:t xml:space="preserve"> is the initial</w:t>
      </w:r>
      <w:proofErr w:type="gramEnd"/>
      <w:r w:rsidRPr="006223FF">
        <w:rPr>
          <w:sz w:val="24"/>
          <w:szCs w:val="24"/>
        </w:rPr>
        <w:t xml:space="preserve"> model and </w:t>
      </w:r>
      <m:oMath>
        <m:r>
          <w:rPr>
            <w:rFonts w:ascii="Cambria Math" w:hAnsi="Cambria Math"/>
            <w:sz w:val="24"/>
            <w:szCs w:val="24"/>
          </w:rPr>
          <m:t>m+1</m:t>
        </m:r>
      </m:oMath>
      <w:r w:rsidRPr="006223FF" w:rsidDel="00125DB6">
        <w:rPr>
          <w:sz w:val="24"/>
          <w:szCs w:val="24"/>
        </w:rPr>
        <w:t xml:space="preserve"> </w:t>
      </w:r>
      <w:r w:rsidRPr="006223FF">
        <w:rPr>
          <w:sz w:val="24"/>
          <w:szCs w:val="24"/>
        </w:rPr>
        <w:t>is the extended model.</w:t>
      </w:r>
    </w:p>
    <w:p w14:paraId="4210E1E3" w14:textId="77777777" w:rsidR="00997AD6" w:rsidRPr="00BA52D7" w:rsidRDefault="00997AD6" w:rsidP="00997AD6">
      <w:pPr>
        <w:pStyle w:val="ListParagraph"/>
        <w:spacing w:after="120" w:line="240" w:lineRule="auto"/>
        <w:contextualSpacing w:val="0"/>
        <w:rPr>
          <w:rFonts w:eastAsia="Times New Roman" w:cstheme="majorBidi"/>
          <w:sz w:val="24"/>
          <w:szCs w:val="24"/>
        </w:rPr>
      </w:pPr>
      <w:r w:rsidRPr="006223FF">
        <w:rPr>
          <w:rFonts w:eastAsia="Times New Roman" w:cstheme="majorBidi"/>
          <w:sz w:val="24"/>
          <w:szCs w:val="24"/>
        </w:rPr>
        <w:t xml:space="preserve">The higher </w:t>
      </w:r>
      <w:proofErr w:type="gramStart"/>
      <w:r w:rsidRPr="006223FF">
        <w:rPr>
          <w:rFonts w:eastAsia="Times New Roman" w:cstheme="majorBidi"/>
          <w:sz w:val="24"/>
          <w:szCs w:val="24"/>
        </w:rPr>
        <w:t xml:space="preserve">the </w:t>
      </w:r>
      <w:proofErr w:type="gramEnd"/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∆:AUC</m:t>
        </m:r>
      </m:oMath>
      <w:r w:rsidRPr="006223FF">
        <w:rPr>
          <w:rFonts w:eastAsia="Times New Roman" w:cstheme="majorBidi"/>
          <w:sz w:val="24"/>
          <w:szCs w:val="24"/>
        </w:rPr>
        <w:t xml:space="preserve">, the larger the improvement of the discriminatory accuracy </w:t>
      </w:r>
      <w:r w:rsidRPr="00BA52D7">
        <w:rPr>
          <w:rFonts w:cstheme="minorHAnsi"/>
          <w:sz w:val="24"/>
          <w:szCs w:val="24"/>
        </w:rPr>
        <w:t xml:space="preserve">provided by the information conveyed by the new model. Observe that </w:t>
      </w:r>
      <w:r w:rsidRPr="00BA52D7">
        <w:rPr>
          <w:rFonts w:eastAsia="Times New Roman" w:cstheme="majorBidi"/>
          <w:sz w:val="24"/>
          <w:szCs w:val="24"/>
        </w:rPr>
        <w:t xml:space="preserve">the prediction from model 3 includes the random effect of the hospital and/or the municipality levels </w:t>
      </w:r>
      <w:r w:rsidRPr="0010001D">
        <w:rPr>
          <w:rFonts w:eastAsia="Times New Roman" w:cstheme="majorBidi"/>
          <w:sz w:val="24"/>
          <w:szCs w:val="24"/>
        </w:rPr>
        <w:fldChar w:fldCharType="begin">
          <w:fldData xml:space="preserve">PEVuZE5vdGU+PENpdGU+PEF1dGhvcj5XYWduZXIgUDwvQXV0aG9yPjxZZWFyPjIwMTQ8L1llYXI+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</w:fldData>
        </w:fldChar>
      </w:r>
      <w:r w:rsidR="00C12FCA">
        <w:rPr>
          <w:rFonts w:eastAsia="Times New Roman" w:cstheme="majorBidi"/>
          <w:sz w:val="24"/>
          <w:szCs w:val="24"/>
        </w:rPr>
        <w:instrText xml:space="preserve"> ADDIN EN.CITE </w:instrText>
      </w:r>
      <w:r w:rsidR="00C12FCA">
        <w:rPr>
          <w:rFonts w:eastAsia="Times New Roman" w:cstheme="majorBidi"/>
          <w:sz w:val="24"/>
          <w:szCs w:val="24"/>
        </w:rPr>
        <w:fldChar w:fldCharType="begin">
          <w:fldData xml:space="preserve">PEVuZE5vdGU+PENpdGU+PEF1dGhvcj5XYWduZXIgUDwvQXV0aG9yPjxZZWFyPjIwMTQ8L1llYXI+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</w:fldData>
        </w:fldChar>
      </w:r>
      <w:r w:rsidR="00C12FCA">
        <w:rPr>
          <w:rFonts w:eastAsia="Times New Roman" w:cstheme="majorBidi"/>
          <w:sz w:val="24"/>
          <w:szCs w:val="24"/>
        </w:rPr>
        <w:instrText xml:space="preserve"> ADDIN EN.CITE.DATA </w:instrText>
      </w:r>
      <w:r w:rsidR="00C12FCA">
        <w:rPr>
          <w:rFonts w:eastAsia="Times New Roman" w:cstheme="majorBidi"/>
          <w:sz w:val="24"/>
          <w:szCs w:val="24"/>
        </w:rPr>
      </w:r>
      <w:r w:rsidR="00C12FCA">
        <w:rPr>
          <w:rFonts w:eastAsia="Times New Roman" w:cstheme="majorBidi"/>
          <w:sz w:val="24"/>
          <w:szCs w:val="24"/>
        </w:rPr>
        <w:fldChar w:fldCharType="end"/>
      </w:r>
      <w:r w:rsidRPr="0010001D">
        <w:rPr>
          <w:rFonts w:eastAsia="Times New Roman" w:cstheme="majorBidi"/>
          <w:sz w:val="24"/>
          <w:szCs w:val="24"/>
        </w:rPr>
      </w:r>
      <w:r w:rsidRPr="0010001D">
        <w:rPr>
          <w:rFonts w:eastAsia="Times New Roman" w:cstheme="majorBidi"/>
          <w:sz w:val="24"/>
          <w:szCs w:val="24"/>
        </w:rPr>
        <w:fldChar w:fldCharType="separate"/>
      </w:r>
      <w:r w:rsidR="00C12FCA">
        <w:rPr>
          <w:rFonts w:eastAsia="Times New Roman" w:cstheme="majorBidi"/>
          <w:noProof/>
          <w:sz w:val="24"/>
          <w:szCs w:val="24"/>
        </w:rPr>
        <w:t>[1, 8]</w:t>
      </w:r>
      <w:r w:rsidRPr="0010001D">
        <w:rPr>
          <w:rFonts w:eastAsia="Times New Roman" w:cstheme="majorBidi"/>
          <w:sz w:val="24"/>
          <w:szCs w:val="24"/>
        </w:rPr>
        <w:fldChar w:fldCharType="end"/>
      </w:r>
      <w:r w:rsidRPr="006223FF">
        <w:rPr>
          <w:rFonts w:eastAsia="Times New Roman" w:cstheme="majorBidi"/>
          <w:sz w:val="24"/>
          <w:szCs w:val="24"/>
        </w:rPr>
        <w:t>. From this perspective comparing model 3 with model 2 info</w:t>
      </w:r>
      <w:r w:rsidRPr="00BA52D7">
        <w:rPr>
          <w:rFonts w:eastAsia="Times New Roman" w:cstheme="majorBidi"/>
          <w:sz w:val="24"/>
          <w:szCs w:val="24"/>
        </w:rPr>
        <w:t>rms</w:t>
      </w:r>
      <w:r>
        <w:rPr>
          <w:rFonts w:eastAsia="Times New Roman" w:cstheme="majorBidi"/>
          <w:sz w:val="24"/>
          <w:szCs w:val="24"/>
        </w:rPr>
        <w:t xml:space="preserve"> on the general contextual effect</w:t>
      </w:r>
      <w:r w:rsidRPr="00BA52D7">
        <w:rPr>
          <w:rFonts w:eastAsia="Times New Roman" w:cstheme="majorBidi"/>
          <w:sz w:val="24"/>
          <w:szCs w:val="24"/>
        </w:rPr>
        <w:t xml:space="preserve"> of the hospital and/or the municipality levels. That is, after adjustment for patient case-mix, the higher the 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∆</m:t>
        </m:r>
      </m:oMath>
      <w:r w:rsidRPr="00BA52D7">
        <w:rPr>
          <w:rFonts w:eastAsia="Times New Roman" w:cstheme="majorBidi"/>
          <w:sz w:val="24"/>
          <w:szCs w:val="24"/>
        </w:rPr>
        <w:t xml:space="preserve">-AUC, the higher the relevance the hospital/municipality context for predicting the vital status of the patients one year after the hospital </w:t>
      </w:r>
      <w:proofErr w:type="gramStart"/>
      <w:r w:rsidRPr="00BA52D7">
        <w:rPr>
          <w:rFonts w:eastAsia="Times New Roman" w:cstheme="majorBidi"/>
          <w:sz w:val="24"/>
          <w:szCs w:val="24"/>
        </w:rPr>
        <w:t>stay</w:t>
      </w:r>
      <w:proofErr w:type="gramEnd"/>
      <w:r w:rsidRPr="00BA52D7">
        <w:rPr>
          <w:rFonts w:eastAsia="Times New Roman" w:cstheme="majorBidi"/>
          <w:sz w:val="24"/>
          <w:szCs w:val="24"/>
        </w:rPr>
        <w:t>. In model 3, the hospital/municipality random effects embrace all known and unknown contextual factors that condition one-year mortality over and above the known characteristics of the patients.</w:t>
      </w:r>
    </w:p>
    <w:p w14:paraId="1CB6A4BF" w14:textId="77777777" w:rsidR="00997AD6" w:rsidRPr="00BA52D7" w:rsidRDefault="00997AD6" w:rsidP="00997AD6">
      <w:pPr>
        <w:pStyle w:val="ListParagraph"/>
        <w:spacing w:after="120" w:line="240" w:lineRule="auto"/>
        <w:contextualSpacing w:val="0"/>
        <w:rPr>
          <w:rFonts w:eastAsia="Times New Roman" w:cstheme="majorBidi"/>
          <w:sz w:val="24"/>
          <w:szCs w:val="24"/>
        </w:rPr>
      </w:pPr>
    </w:p>
    <w:p w14:paraId="25DB00B7" w14:textId="77777777" w:rsidR="00997AD6" w:rsidRPr="0010001D" w:rsidRDefault="00997AD6" w:rsidP="00997AD6">
      <w:pPr>
        <w:pStyle w:val="Heading3"/>
        <w:keepNext w:val="0"/>
        <w:keepLines w:val="0"/>
        <w:widowControl w:val="0"/>
        <w:spacing w:before="0" w:after="120" w:line="240" w:lineRule="auto"/>
        <w:rPr>
          <w:rFonts w:asciiTheme="minorHAnsi" w:hAnsiTheme="minorHAnsi"/>
          <w:b/>
          <w:color w:val="auto"/>
        </w:rPr>
      </w:pPr>
      <w:r w:rsidRPr="0010001D">
        <w:rPr>
          <w:rFonts w:asciiTheme="minorHAnsi" w:hAnsiTheme="minorHAnsi" w:cstheme="minorHAnsi"/>
          <w:b/>
          <w:color w:val="auto"/>
        </w:rPr>
        <w:t>Software and estimation methods</w:t>
      </w:r>
    </w:p>
    <w:p w14:paraId="5DB73157" w14:textId="77777777" w:rsidR="00997AD6" w:rsidRPr="00BA52D7" w:rsidRDefault="00997AD6" w:rsidP="00997AD6">
      <w:pPr>
        <w:spacing w:line="240" w:lineRule="auto"/>
        <w:rPr>
          <w:rFonts w:cstheme="minorHAnsi"/>
          <w:sz w:val="24"/>
          <w:szCs w:val="24"/>
        </w:rPr>
      </w:pPr>
      <w:r w:rsidRPr="006223FF">
        <w:rPr>
          <w:rFonts w:eastAsia="Times New Roman" w:cstheme="majorBidi"/>
          <w:noProof/>
          <w:sz w:val="24"/>
          <w:szCs w:val="24"/>
        </w:rPr>
        <w:t xml:space="preserve">We ran all models in MLwiN 3.02 </w:t>
      </w:r>
      <w:r w:rsidRPr="0010001D">
        <w:rPr>
          <w:rFonts w:eastAsia="Times New Roman" w:cstheme="majorBidi"/>
          <w:noProof/>
          <w:sz w:val="24"/>
          <w:szCs w:val="24"/>
        </w:rPr>
        <w:fldChar w:fldCharType="begin"/>
      </w:r>
      <w:r w:rsidR="00C12FCA">
        <w:rPr>
          <w:rFonts w:eastAsia="Times New Roman" w:cstheme="majorBidi"/>
          <w:noProof/>
          <w:sz w:val="24"/>
          <w:szCs w:val="24"/>
        </w:rPr>
        <w:instrText xml:space="preserve"> ADDIN EN.CITE &lt;EndNote&gt;&lt;Cite&gt;&lt;Author&gt;Charlton&lt;/Author&gt;&lt;Year&gt;2017&lt;/Year&gt;&lt;RecNum&gt;684&lt;/RecNum&gt;&lt;DisplayText&gt;[9]&lt;/DisplayText&gt;&lt;record&gt;&lt;rec-number&gt;684&lt;/rec-number&gt;&lt;foreign-keys&gt;&lt;key app="EN" db-id="005zzdtp6ft0s3eazf75rxpdea22tvzfttst" timestamp="1517472743"&gt;684&lt;/key&gt;&lt;/foreign-keys&gt;&lt;ref-type name="Report"&gt;27&lt;/ref-type&gt;&lt;contributors&gt;&lt;authors&gt;&lt;author&gt;Charlton, C., &lt;/author&gt;&lt;author&gt;Rasbash, J., &lt;/author&gt;&lt;author&gt;Browne, W.J., &lt;/author&gt;&lt;author&gt;Healy, M. &lt;/author&gt;&lt;author&gt;Cameron, B&lt;/author&gt;&lt;/authors&gt;&lt;/contributors&gt;&lt;titles&gt;&lt;title&gt;MLwiN Version 3.00&lt;/title&gt;&lt;/titles&gt;&lt;dates&gt;&lt;year&gt;2017&lt;/year&gt;&lt;/dates&gt;&lt;pub-location&gt;Centre for Multilevel Modelling, University of Bristol.&lt;/pub-location&gt;&lt;urls&gt;&lt;/urls&gt;&lt;/record&gt;&lt;/Cite&gt;&lt;/EndNote&gt;</w:instrText>
      </w:r>
      <w:r w:rsidRPr="0010001D">
        <w:rPr>
          <w:rFonts w:eastAsia="Times New Roman" w:cstheme="majorBidi"/>
          <w:noProof/>
          <w:sz w:val="24"/>
          <w:szCs w:val="24"/>
        </w:rPr>
        <w:fldChar w:fldCharType="separate"/>
      </w:r>
      <w:r w:rsidR="00C12FCA">
        <w:rPr>
          <w:rFonts w:eastAsia="Times New Roman" w:cstheme="majorBidi"/>
          <w:noProof/>
          <w:sz w:val="24"/>
          <w:szCs w:val="24"/>
        </w:rPr>
        <w:t>[9]</w:t>
      </w:r>
      <w:r w:rsidRPr="0010001D">
        <w:rPr>
          <w:rFonts w:eastAsia="Times New Roman" w:cstheme="majorBidi"/>
          <w:noProof/>
          <w:sz w:val="24"/>
          <w:szCs w:val="24"/>
        </w:rPr>
        <w:fldChar w:fldCharType="end"/>
      </w:r>
      <w:r w:rsidRPr="006223FF">
        <w:rPr>
          <w:rFonts w:eastAsia="Times New Roman" w:cstheme="majorBidi"/>
          <w:noProof/>
          <w:sz w:val="24"/>
          <w:szCs w:val="24"/>
        </w:rPr>
        <w:t xml:space="preserve"> called from Stata 14.1 using the runmlwin command </w:t>
      </w:r>
      <w:r w:rsidRPr="0010001D">
        <w:rPr>
          <w:rFonts w:eastAsia="Times New Roman" w:cstheme="majorBidi"/>
          <w:noProof/>
          <w:sz w:val="24"/>
          <w:szCs w:val="24"/>
        </w:rPr>
        <w:fldChar w:fldCharType="begin"/>
      </w:r>
      <w:r w:rsidR="00C12FCA">
        <w:rPr>
          <w:rFonts w:eastAsia="Times New Roman" w:cstheme="majorBidi"/>
          <w:noProof/>
          <w:sz w:val="24"/>
          <w:szCs w:val="24"/>
        </w:rPr>
        <w:instrText xml:space="preserve"> ADDIN EN.CITE &lt;EndNote&gt;&lt;Cite&gt;&lt;Author&gt;Leckie&lt;/Author&gt;&lt;Year&gt;2013&lt;/Year&gt;&lt;RecNum&gt;3&lt;/RecNum&gt;&lt;DisplayText&gt;[10]&lt;/DisplayText&gt;&lt;record&gt;&lt;rec-number&gt;3&lt;/rec-number&gt;&lt;foreign-keys&gt;&lt;key app="EN" db-id="d2zsf22vywztxjer9d7x0erlprw2dtzsdzxr" timestamp="1537940602"&gt;3&lt;/key&gt;&lt;/foreign-keys&gt;&lt;ref-type name="Journal Article"&gt;17&lt;/ref-type&gt;&lt;contributors&gt;&lt;authors&gt;&lt;author&gt;Leckie, G.&lt;/author&gt;&lt;author&gt;Charlton, C.&lt;/author&gt;&lt;/authors&gt;&lt;/contributors&gt;&lt;titles&gt;&lt;title&gt;runmlwin - A Program to Run the MLwiN Multilevel Modelling Software from within Stata. &lt;/title&gt;&lt;secondary-title&gt;Journal of Statistical Software&lt;/secondary-title&gt;&lt;/titles&gt;&lt;pages&gt;1-40&lt;/pages&gt;&lt;volume&gt;52&lt;/volume&gt;&lt;number&gt;11&lt;/number&gt;&lt;dates&gt;&lt;year&gt;2013&lt;/year&gt;&lt;/dates&gt;&lt;urls&gt;&lt;/urls&gt;&lt;/record&gt;&lt;/Cite&gt;&lt;/EndNote&gt;</w:instrText>
      </w:r>
      <w:r w:rsidRPr="0010001D">
        <w:rPr>
          <w:rFonts w:eastAsia="Times New Roman" w:cstheme="majorBidi"/>
          <w:noProof/>
          <w:sz w:val="24"/>
          <w:szCs w:val="24"/>
        </w:rPr>
        <w:fldChar w:fldCharType="separate"/>
      </w:r>
      <w:r w:rsidR="00C12FCA">
        <w:rPr>
          <w:rFonts w:eastAsia="Times New Roman" w:cstheme="majorBidi"/>
          <w:noProof/>
          <w:sz w:val="24"/>
          <w:szCs w:val="24"/>
        </w:rPr>
        <w:t>[10]</w:t>
      </w:r>
      <w:r w:rsidRPr="0010001D">
        <w:rPr>
          <w:rFonts w:eastAsia="Times New Roman" w:cstheme="majorBidi"/>
          <w:noProof/>
          <w:sz w:val="24"/>
          <w:szCs w:val="24"/>
        </w:rPr>
        <w:fldChar w:fldCharType="end"/>
      </w:r>
      <w:r w:rsidRPr="006223FF">
        <w:rPr>
          <w:rFonts w:eastAsia="Times New Roman" w:cstheme="majorBidi"/>
          <w:noProof/>
          <w:sz w:val="24"/>
          <w:szCs w:val="24"/>
        </w:rPr>
        <w:t>. We note that MLwiN can equally be called from within R using the sister R2MLwiN package (</w:t>
      </w:r>
      <w:r>
        <w:rPr>
          <w:rFonts w:eastAsia="Times New Roman" w:cstheme="majorBidi"/>
          <w:noProof/>
          <w:sz w:val="24"/>
          <w:szCs w:val="24"/>
        </w:rPr>
        <w:fldChar w:fldCharType="begin"/>
      </w:r>
      <w:r w:rsidR="00C12FCA">
        <w:rPr>
          <w:rFonts w:eastAsia="Times New Roman" w:cstheme="majorBidi"/>
          <w:noProof/>
          <w:sz w:val="24"/>
          <w:szCs w:val="24"/>
        </w:rPr>
        <w:instrText xml:space="preserve"> ADDIN EN.CITE &lt;EndNote&gt;&lt;Cite&gt;&lt;Author&gt;Zhang&lt;/Author&gt;&lt;Year&gt;2016&lt;/Year&gt;&lt;RecNum&gt;1597&lt;/RecNum&gt;&lt;DisplayText&gt;[11]&lt;/DisplayText&gt;&lt;record&gt;&lt;rec-number&gt;1597&lt;/rec-number&gt;&lt;foreign-keys&gt;&lt;key app="EN" db-id="000rexd0mdzazoetr9450xstef95p9dvtps2" timestamp="1582194995"&gt;1597&lt;/key&gt;&lt;/foreign-keys&gt;&lt;ref-type name="Journal Article"&gt;17&lt;/ref-type&gt;&lt;contributors&gt;&lt;authors&gt;&lt;author&gt;Zhang, Zhengzheng&lt;/author&gt;&lt;author&gt;Parker, Richard MA&lt;/author&gt;&lt;author&gt;Charlton, Christopher MJ&lt;/author&gt;&lt;author&gt;Leckie, George&lt;/author&gt;&lt;author&gt;Browne, William J&lt;/author&gt;&lt;/authors&gt;&lt;/contributors&gt;&lt;titles&gt;&lt;title&gt;R2MLwiN: A package to run MLwiN from within R&lt;/title&gt;&lt;secondary-title&gt;Journal of Statistical Software&lt;/secondary-title&gt;&lt;/titles&gt;&lt;periodical&gt;&lt;full-title&gt;Journal of Statistical Software&lt;/full-title&gt;&lt;/periodical&gt;&lt;pages&gt;1-43&lt;/pages&gt;&lt;volume&gt;72&lt;/volume&gt;&lt;number&gt;10&lt;/number&gt;&lt;dates&gt;&lt;year&gt;2016&lt;/year&gt;&lt;/dates&gt;&lt;urls&gt;&lt;/urls&gt;&lt;/record&gt;&lt;/Cite&gt;&lt;/EndNote&gt;</w:instrText>
      </w:r>
      <w:r>
        <w:rPr>
          <w:rFonts w:eastAsia="Times New Roman" w:cstheme="majorBidi"/>
          <w:noProof/>
          <w:sz w:val="24"/>
          <w:szCs w:val="24"/>
        </w:rPr>
        <w:fldChar w:fldCharType="separate"/>
      </w:r>
      <w:r w:rsidR="00C12FCA">
        <w:rPr>
          <w:rFonts w:eastAsia="Times New Roman" w:cstheme="majorBidi"/>
          <w:noProof/>
          <w:sz w:val="24"/>
          <w:szCs w:val="24"/>
        </w:rPr>
        <w:t>[11]</w:t>
      </w:r>
      <w:r>
        <w:rPr>
          <w:rFonts w:eastAsia="Times New Roman" w:cstheme="majorBidi"/>
          <w:noProof/>
          <w:sz w:val="24"/>
          <w:szCs w:val="24"/>
        </w:rPr>
        <w:fldChar w:fldCharType="end"/>
      </w:r>
      <w:r w:rsidRPr="006223FF">
        <w:rPr>
          <w:rFonts w:eastAsia="Times New Roman" w:cstheme="majorBidi"/>
          <w:noProof/>
          <w:sz w:val="24"/>
          <w:szCs w:val="24"/>
        </w:rPr>
        <w:t xml:space="preserve">) and so our analysis can also be replicated by readers in that statistical package. Estimation was performed using Markov chain Monte Carlo (MCMC) methods </w:t>
      </w:r>
      <w:r w:rsidRPr="0010001D">
        <w:rPr>
          <w:rFonts w:eastAsia="Times New Roman" w:cstheme="majorBidi"/>
          <w:noProof/>
          <w:sz w:val="24"/>
          <w:szCs w:val="24"/>
        </w:rPr>
        <w:fldChar w:fldCharType="begin"/>
      </w:r>
      <w:r w:rsidRPr="00BA52D7">
        <w:rPr>
          <w:rFonts w:eastAsia="Times New Roman" w:cstheme="majorBidi"/>
          <w:noProof/>
          <w:sz w:val="24"/>
          <w:szCs w:val="24"/>
        </w:rPr>
        <w:instrText xml:space="preserve"> oro</w:instrText>
      </w:r>
      <w:r w:rsidRPr="0010001D">
        <w:rPr>
          <w:rFonts w:eastAsia="Times New Roman" w:cstheme="majorBidi"/>
          <w:noProof/>
          <w:sz w:val="24"/>
          <w:szCs w:val="24"/>
        </w:rPr>
        <w:fldChar w:fldCharType="separate"/>
      </w:r>
      <w:r w:rsidRPr="006223FF">
        <w:rPr>
          <w:rFonts w:eastAsia="Times New Roman" w:cstheme="majorBidi"/>
          <w:noProof/>
          <w:sz w:val="24"/>
          <w:szCs w:val="24"/>
        </w:rPr>
        <w:t>(21)</w:t>
      </w:r>
      <w:r w:rsidRPr="0010001D">
        <w:rPr>
          <w:rFonts w:eastAsia="Times New Roman" w:cstheme="majorBidi"/>
          <w:noProof/>
          <w:sz w:val="24"/>
          <w:szCs w:val="24"/>
        </w:rPr>
        <w:fldChar w:fldCharType="end"/>
      </w:r>
      <w:r w:rsidRPr="006223FF">
        <w:rPr>
          <w:rFonts w:eastAsia="Times New Roman" w:cstheme="majorBidi"/>
          <w:noProof/>
          <w:sz w:val="24"/>
          <w:szCs w:val="24"/>
        </w:rPr>
        <w:t xml:space="preserve">, with diffuse (vague, flat, or minimally informative) prior distributions for all parameters. We used quasilikelihood methods to provide starting values for all parameters. For each model, the burn-in length was </w:t>
      </w:r>
      <w:r w:rsidRPr="00BA52D7">
        <w:rPr>
          <w:rFonts w:eastAsia="Times New Roman" w:cstheme="majorBidi"/>
          <w:noProof/>
          <w:sz w:val="24"/>
          <w:szCs w:val="24"/>
        </w:rPr>
        <w:t>500 iterations and the monitoring chain was 5,000 iterations. Visual assessments of the parameter chains and standard MCMC convergence diagnostics suggested that these iteration lengths were adequate</w:t>
      </w:r>
      <w:r w:rsidRPr="00BA52D7">
        <w:rPr>
          <w:sz w:val="24"/>
          <w:szCs w:val="24"/>
        </w:rPr>
        <w:t xml:space="preserve">. We calculated point estimations and uncertainty of the parameters using the chains in the MCMC estimations to obtain the median and the 95% credible intervals. </w:t>
      </w:r>
      <w:r w:rsidRPr="00BA52D7">
        <w:rPr>
          <w:rFonts w:cstheme="minorHAnsi"/>
          <w:sz w:val="24"/>
          <w:szCs w:val="24"/>
        </w:rPr>
        <w:t xml:space="preserve">In the complementary material, we provide the Stata do-file that can be used to replicate the analyses. </w:t>
      </w:r>
    </w:p>
    <w:p w14:paraId="57ECADAC" w14:textId="77777777" w:rsidR="006F682B" w:rsidRDefault="006F682B"/>
    <w:p w14:paraId="2DCF7BDF" w14:textId="77777777" w:rsidR="00C12FCA" w:rsidRDefault="00C12FCA">
      <w:r>
        <w:br w:type="page"/>
      </w:r>
    </w:p>
    <w:p w14:paraId="0BCFF26E" w14:textId="77777777" w:rsidR="00F420C8" w:rsidRPr="00995BB1" w:rsidRDefault="00F420C8">
      <w:pPr>
        <w:rPr>
          <w:b/>
          <w:lang w:val="da-DK"/>
        </w:rPr>
      </w:pPr>
      <w:r w:rsidRPr="00995BB1">
        <w:rPr>
          <w:b/>
          <w:lang w:val="da-DK"/>
        </w:rPr>
        <w:lastRenderedPageBreak/>
        <w:t>References:</w:t>
      </w:r>
    </w:p>
    <w:p w14:paraId="43942653" w14:textId="77777777" w:rsidR="00C12FCA" w:rsidRPr="00995BB1" w:rsidRDefault="00C12FCA">
      <w:pPr>
        <w:rPr>
          <w:lang w:val="da-DK"/>
        </w:rPr>
      </w:pPr>
    </w:p>
    <w:p w14:paraId="258F191E" w14:textId="77777777" w:rsidR="00C12FCA" w:rsidRPr="00995BB1" w:rsidRDefault="00C12FCA" w:rsidP="00C12FCA">
      <w:pPr>
        <w:pStyle w:val="EndNoteBibliography"/>
        <w:spacing w:after="0"/>
        <w:rPr>
          <w:lang w:val="da-DK"/>
        </w:rPr>
      </w:pPr>
      <w:r>
        <w:fldChar w:fldCharType="begin"/>
      </w:r>
      <w:r w:rsidRPr="00C12FCA">
        <w:rPr>
          <w:lang w:val="da-DK"/>
        </w:rPr>
        <w:instrText xml:space="preserve"> ADDIN EN.REFLIST </w:instrText>
      </w:r>
      <w:r>
        <w:fldChar w:fldCharType="separate"/>
      </w:r>
      <w:r w:rsidRPr="00C12FCA">
        <w:rPr>
          <w:lang w:val="da-DK"/>
        </w:rPr>
        <w:t xml:space="preserve">1 Merlo J, Wagner P, Ghith N, et al. </w:t>
      </w:r>
      <w:r w:rsidRPr="00C12FCA">
        <w:t xml:space="preserve">An Original Stepwise Multilevel Logistic Regression Analysis of Discriminatory Accuracy: The Case of Neighbourhoods and Health. </w:t>
      </w:r>
      <w:r w:rsidRPr="00995BB1">
        <w:rPr>
          <w:i/>
          <w:lang w:val="da-DK"/>
        </w:rPr>
        <w:t>PloS one</w:t>
      </w:r>
      <w:r w:rsidRPr="00995BB1">
        <w:rPr>
          <w:lang w:val="da-DK"/>
        </w:rPr>
        <w:t xml:space="preserve"> 2016;11:e0153778.</w:t>
      </w:r>
    </w:p>
    <w:p w14:paraId="7DC35B00" w14:textId="77777777" w:rsidR="00C12FCA" w:rsidRPr="00C12FCA" w:rsidRDefault="00C12FCA" w:rsidP="00C12FCA">
      <w:pPr>
        <w:pStyle w:val="EndNoteBibliography"/>
        <w:spacing w:after="0"/>
      </w:pPr>
      <w:r w:rsidRPr="00995BB1">
        <w:rPr>
          <w:lang w:val="da-DK"/>
        </w:rPr>
        <w:t xml:space="preserve">2 Larsen K, Petersen JH, Budtz-Jorgensen E, et al. </w:t>
      </w:r>
      <w:r w:rsidRPr="00C12FCA">
        <w:t xml:space="preserve">Interpreting parameters in the logistic regression model with random effects. </w:t>
      </w:r>
      <w:r w:rsidRPr="00C12FCA">
        <w:rPr>
          <w:i/>
        </w:rPr>
        <w:t>Biometrics</w:t>
      </w:r>
      <w:r w:rsidRPr="00C12FCA">
        <w:t xml:space="preserve"> 2000;56:909-14.</w:t>
      </w:r>
    </w:p>
    <w:p w14:paraId="4A871DAA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3 Larsen K, Merlo J. Appropriate assessment of neighborhood effects on individual health: integrating random and fixed effects in multilevel logistic regression. </w:t>
      </w:r>
      <w:r w:rsidRPr="00C12FCA">
        <w:rPr>
          <w:i/>
        </w:rPr>
        <w:t>Am J Epidemiol</w:t>
      </w:r>
      <w:r w:rsidRPr="00C12FCA">
        <w:t xml:space="preserve"> 2005;161:81-8.</w:t>
      </w:r>
    </w:p>
    <w:p w14:paraId="3C89D69A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4 Merlo J, Chaix B, Ohlsson H, et al. A brief conceptual tutorial of multilevel analysis in social epidemiology: using measures of clustering in multilevel logistic regression to investigate contextual phenomena. </w:t>
      </w:r>
      <w:r w:rsidRPr="00C12FCA">
        <w:rPr>
          <w:i/>
        </w:rPr>
        <w:t>Journal of epidemiology and community health</w:t>
      </w:r>
      <w:r w:rsidRPr="00C12FCA">
        <w:t xml:space="preserve"> 2006;60:290-7.</w:t>
      </w:r>
    </w:p>
    <w:p w14:paraId="0EFAB59A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5 Goldstein H, Browne W, Rasbash J. Partitioning variation in multilevel models. </w:t>
      </w:r>
      <w:r w:rsidRPr="00C12FCA">
        <w:rPr>
          <w:i/>
        </w:rPr>
        <w:t>Understanding statistics: statistical issues in psychology, education, and the social sciences</w:t>
      </w:r>
      <w:r w:rsidRPr="00C12FCA">
        <w:t xml:space="preserve"> 2002;1:223-31.</w:t>
      </w:r>
    </w:p>
    <w:p w14:paraId="43159EC0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6 Pepe MS, Janes H, Longton G, et al. Limitations of the odds ratio in gauging the performance of a diagnostic, prognostic, or screening marker. </w:t>
      </w:r>
      <w:r w:rsidRPr="00C12FCA">
        <w:rPr>
          <w:i/>
        </w:rPr>
        <w:t>Am J Epidemiol</w:t>
      </w:r>
      <w:r w:rsidRPr="00C12FCA">
        <w:t xml:space="preserve"> 2004;159:882-90.</w:t>
      </w:r>
    </w:p>
    <w:p w14:paraId="2F78025E" w14:textId="77777777" w:rsidR="00C12FCA" w:rsidRPr="00C12FCA" w:rsidRDefault="00C12FCA" w:rsidP="00C12FCA">
      <w:pPr>
        <w:pStyle w:val="EndNoteBibliography"/>
        <w:spacing w:after="0"/>
      </w:pPr>
      <w:r w:rsidRPr="00C12FCA">
        <w:t>7 Merlo J, Wagner P, Ghith N, et al. A novel stepwise multilevel logistic regression approach to analysis of individual heterogeneity using measures of discriminatory accuracy: the case of neighbourhoods and health.  2015.</w:t>
      </w:r>
    </w:p>
    <w:p w14:paraId="29FFA917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8 Wagner P, Merlo J. Discriminatory accuracy of a random effect in multilevel logistic regression. </w:t>
      </w:r>
      <w:r w:rsidRPr="00C12FCA">
        <w:rPr>
          <w:i/>
        </w:rPr>
        <w:t>International Journal of Epidemiology</w:t>
      </w:r>
      <w:r w:rsidRPr="00C12FCA">
        <w:t xml:space="preserve"> 2014;44:i49-i50.</w:t>
      </w:r>
    </w:p>
    <w:p w14:paraId="5006A222" w14:textId="77777777" w:rsidR="00C12FCA" w:rsidRPr="00C12FCA" w:rsidRDefault="00C12FCA" w:rsidP="00C12FCA">
      <w:pPr>
        <w:pStyle w:val="EndNoteBibliography"/>
        <w:spacing w:after="0"/>
      </w:pPr>
      <w:r w:rsidRPr="00C12FCA">
        <w:t>9 Charlton C, Rasbash J, Browne WJ, et al. MLwiN Version 3.00. Centre for Multilevel Modelling, University of Bristol. 2017.</w:t>
      </w:r>
    </w:p>
    <w:p w14:paraId="2986D6D5" w14:textId="77777777" w:rsidR="00C12FCA" w:rsidRPr="00C12FCA" w:rsidRDefault="00C12FCA" w:rsidP="00C12FCA">
      <w:pPr>
        <w:pStyle w:val="EndNoteBibliography"/>
        <w:spacing w:after="0"/>
      </w:pPr>
      <w:r w:rsidRPr="00C12FCA">
        <w:t xml:space="preserve">10 Leckie G, Charlton C. runmlwin - A Program to Run the MLwiN Multilevel Modelling Software from within Stata. . </w:t>
      </w:r>
      <w:r w:rsidRPr="00C12FCA">
        <w:rPr>
          <w:i/>
        </w:rPr>
        <w:t>Journal of Statistical Software</w:t>
      </w:r>
      <w:r w:rsidRPr="00C12FCA">
        <w:t xml:space="preserve"> 2013;52:1-40.</w:t>
      </w:r>
    </w:p>
    <w:p w14:paraId="34EC731C" w14:textId="77777777" w:rsidR="00C12FCA" w:rsidRPr="00C12FCA" w:rsidRDefault="00C12FCA" w:rsidP="00C12FCA">
      <w:pPr>
        <w:pStyle w:val="EndNoteBibliography"/>
      </w:pPr>
      <w:r w:rsidRPr="00C12FCA">
        <w:t xml:space="preserve">11 Zhang Z, Parker RM, Charlton CM, et al. R2MLwiN: A package to run MLwiN from within R. </w:t>
      </w:r>
      <w:r w:rsidRPr="00C12FCA">
        <w:rPr>
          <w:i/>
        </w:rPr>
        <w:t>Journal of Statistical Software</w:t>
      </w:r>
      <w:r w:rsidRPr="00C12FCA">
        <w:t xml:space="preserve"> 2016;72:1-43.</w:t>
      </w:r>
    </w:p>
    <w:p w14:paraId="6E08C8D1" w14:textId="77777777" w:rsidR="00F420C8" w:rsidRDefault="00C12FCA">
      <w:r>
        <w:fldChar w:fldCharType="end"/>
      </w:r>
    </w:p>
    <w:sectPr w:rsidR="00F420C8" w:rsidSect="00C77B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F4CFC" w16cid:durableId="2241956C"/>
  <w16cid:commentId w16cid:paraId="47FBCC8A" w16cid:durableId="22419A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A8B96" w14:textId="77777777" w:rsidR="00056647" w:rsidRDefault="00056647">
      <w:pPr>
        <w:spacing w:after="0" w:line="240" w:lineRule="auto"/>
      </w:pPr>
      <w:r>
        <w:separator/>
      </w:r>
    </w:p>
  </w:endnote>
  <w:endnote w:type="continuationSeparator" w:id="0">
    <w:p w14:paraId="54DD5CD0" w14:textId="77777777" w:rsidR="00056647" w:rsidRDefault="00056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F6728" w14:textId="77777777" w:rsidR="00C77B50" w:rsidRDefault="00C77B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873644"/>
      <w:docPartObj>
        <w:docPartGallery w:val="Page Numbers (Bottom of Page)"/>
        <w:docPartUnique/>
      </w:docPartObj>
    </w:sdtPr>
    <w:sdtEndPr/>
    <w:sdtContent>
      <w:p w14:paraId="51E902D7" w14:textId="02D7649F" w:rsidR="00C77B50" w:rsidRDefault="00C77B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A2B">
          <w:rPr>
            <w:noProof/>
          </w:rPr>
          <w:t>4</w:t>
        </w:r>
        <w:r>
          <w:fldChar w:fldCharType="end"/>
        </w:r>
      </w:p>
    </w:sdtContent>
  </w:sdt>
  <w:p w14:paraId="731EC75F" w14:textId="77777777" w:rsidR="00C77B50" w:rsidRDefault="00C77B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D2586" w14:textId="77777777" w:rsidR="00C77B50" w:rsidRDefault="00C77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51B6A" w14:textId="77777777" w:rsidR="00056647" w:rsidRDefault="00056647">
      <w:pPr>
        <w:spacing w:after="0" w:line="240" w:lineRule="auto"/>
      </w:pPr>
      <w:r>
        <w:separator/>
      </w:r>
    </w:p>
  </w:footnote>
  <w:footnote w:type="continuationSeparator" w:id="0">
    <w:p w14:paraId="2C925921" w14:textId="77777777" w:rsidR="00056647" w:rsidRDefault="000566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34825" w14:textId="77777777" w:rsidR="00C77B50" w:rsidRDefault="00C77B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0AC8D" w14:textId="77777777" w:rsidR="00C77B50" w:rsidRDefault="00C77B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B1CA1" w14:textId="77777777" w:rsidR="00C77B50" w:rsidRDefault="00C77B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A17A3"/>
    <w:multiLevelType w:val="hybridMultilevel"/>
    <w:tmpl w:val="37B0BC94"/>
    <w:lvl w:ilvl="0" w:tplc="3F806BD4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Epidemiol Community Health March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rexd0mdzazoetr9450xstef95p9dvtps2&quot;&gt;My EndNote Library&lt;record-ids&gt;&lt;item&gt;80&lt;/item&gt;&lt;item&gt;927&lt;/item&gt;&lt;item&gt;933&lt;/item&gt;&lt;item&gt;939&lt;/item&gt;&lt;item&gt;965&lt;/item&gt;&lt;item&gt;1597&lt;/item&gt;&lt;/record-ids&gt;&lt;/item&gt;&lt;/Libraries&gt;"/>
  </w:docVars>
  <w:rsids>
    <w:rsidRoot w:val="00997AD6"/>
    <w:rsid w:val="000028D8"/>
    <w:rsid w:val="00006106"/>
    <w:rsid w:val="00016D7A"/>
    <w:rsid w:val="00020214"/>
    <w:rsid w:val="000205C3"/>
    <w:rsid w:val="000208D7"/>
    <w:rsid w:val="000265B9"/>
    <w:rsid w:val="00027B3E"/>
    <w:rsid w:val="0004267D"/>
    <w:rsid w:val="00042DB1"/>
    <w:rsid w:val="00044694"/>
    <w:rsid w:val="000556D2"/>
    <w:rsid w:val="00056647"/>
    <w:rsid w:val="00057FAC"/>
    <w:rsid w:val="0007717F"/>
    <w:rsid w:val="00080495"/>
    <w:rsid w:val="00082DDE"/>
    <w:rsid w:val="0008381A"/>
    <w:rsid w:val="0009373C"/>
    <w:rsid w:val="000968E9"/>
    <w:rsid w:val="000A1C93"/>
    <w:rsid w:val="000A3474"/>
    <w:rsid w:val="000A6171"/>
    <w:rsid w:val="000A6F6E"/>
    <w:rsid w:val="000B17AE"/>
    <w:rsid w:val="000B1D7E"/>
    <w:rsid w:val="000C199C"/>
    <w:rsid w:val="000C5656"/>
    <w:rsid w:val="000D1C47"/>
    <w:rsid w:val="000D1ED6"/>
    <w:rsid w:val="000D225D"/>
    <w:rsid w:val="000D2E41"/>
    <w:rsid w:val="000D5139"/>
    <w:rsid w:val="000D7B7E"/>
    <w:rsid w:val="000E290B"/>
    <w:rsid w:val="000E380E"/>
    <w:rsid w:val="000E3E56"/>
    <w:rsid w:val="000E51BD"/>
    <w:rsid w:val="000F1D3D"/>
    <w:rsid w:val="000F769B"/>
    <w:rsid w:val="0010050D"/>
    <w:rsid w:val="00101580"/>
    <w:rsid w:val="00102CEB"/>
    <w:rsid w:val="00104A33"/>
    <w:rsid w:val="00110689"/>
    <w:rsid w:val="00110692"/>
    <w:rsid w:val="00115016"/>
    <w:rsid w:val="00121C4A"/>
    <w:rsid w:val="00122A4D"/>
    <w:rsid w:val="001304FB"/>
    <w:rsid w:val="00132EBD"/>
    <w:rsid w:val="0013343A"/>
    <w:rsid w:val="00135035"/>
    <w:rsid w:val="001365FA"/>
    <w:rsid w:val="00140AA3"/>
    <w:rsid w:val="00147B3F"/>
    <w:rsid w:val="00150C67"/>
    <w:rsid w:val="00150E6E"/>
    <w:rsid w:val="0015668B"/>
    <w:rsid w:val="00156EB4"/>
    <w:rsid w:val="001604AA"/>
    <w:rsid w:val="001642A8"/>
    <w:rsid w:val="00170930"/>
    <w:rsid w:val="0017109A"/>
    <w:rsid w:val="00174131"/>
    <w:rsid w:val="00184580"/>
    <w:rsid w:val="0019311C"/>
    <w:rsid w:val="00197D1B"/>
    <w:rsid w:val="001A0270"/>
    <w:rsid w:val="001A402B"/>
    <w:rsid w:val="001A54A7"/>
    <w:rsid w:val="001B1F27"/>
    <w:rsid w:val="001B2A99"/>
    <w:rsid w:val="001B7A36"/>
    <w:rsid w:val="001C3C06"/>
    <w:rsid w:val="001C765A"/>
    <w:rsid w:val="001D18A5"/>
    <w:rsid w:val="001D3384"/>
    <w:rsid w:val="001E50D6"/>
    <w:rsid w:val="001E6E03"/>
    <w:rsid w:val="001E73D4"/>
    <w:rsid w:val="001E73D5"/>
    <w:rsid w:val="001F3E1F"/>
    <w:rsid w:val="001F5FE1"/>
    <w:rsid w:val="001F650D"/>
    <w:rsid w:val="00202A1B"/>
    <w:rsid w:val="00203B83"/>
    <w:rsid w:val="00213369"/>
    <w:rsid w:val="00216F25"/>
    <w:rsid w:val="00221BEE"/>
    <w:rsid w:val="00222DED"/>
    <w:rsid w:val="00224867"/>
    <w:rsid w:val="00227E5B"/>
    <w:rsid w:val="00234FFE"/>
    <w:rsid w:val="00235B24"/>
    <w:rsid w:val="00240166"/>
    <w:rsid w:val="0024144E"/>
    <w:rsid w:val="00245427"/>
    <w:rsid w:val="00247B01"/>
    <w:rsid w:val="0025243A"/>
    <w:rsid w:val="00256843"/>
    <w:rsid w:val="00261D18"/>
    <w:rsid w:val="00262F56"/>
    <w:rsid w:val="002634CF"/>
    <w:rsid w:val="002649CB"/>
    <w:rsid w:val="0026504A"/>
    <w:rsid w:val="002650D8"/>
    <w:rsid w:val="00271117"/>
    <w:rsid w:val="00274EA8"/>
    <w:rsid w:val="00277184"/>
    <w:rsid w:val="00277B6E"/>
    <w:rsid w:val="00283602"/>
    <w:rsid w:val="00285701"/>
    <w:rsid w:val="00287BDB"/>
    <w:rsid w:val="00290D9F"/>
    <w:rsid w:val="00291A9F"/>
    <w:rsid w:val="00291DAC"/>
    <w:rsid w:val="0029343E"/>
    <w:rsid w:val="00295950"/>
    <w:rsid w:val="002968B0"/>
    <w:rsid w:val="00296C02"/>
    <w:rsid w:val="00297A49"/>
    <w:rsid w:val="002A04BE"/>
    <w:rsid w:val="002A44EB"/>
    <w:rsid w:val="002A4A11"/>
    <w:rsid w:val="002A5BD7"/>
    <w:rsid w:val="002A6BC7"/>
    <w:rsid w:val="002B28FE"/>
    <w:rsid w:val="002B41E3"/>
    <w:rsid w:val="002B4AF8"/>
    <w:rsid w:val="002B6D51"/>
    <w:rsid w:val="002B78FF"/>
    <w:rsid w:val="002C0FEB"/>
    <w:rsid w:val="002C4BF6"/>
    <w:rsid w:val="002C524A"/>
    <w:rsid w:val="002C655F"/>
    <w:rsid w:val="002D798F"/>
    <w:rsid w:val="002E120F"/>
    <w:rsid w:val="002F4FFF"/>
    <w:rsid w:val="002F5687"/>
    <w:rsid w:val="002F65A6"/>
    <w:rsid w:val="0030286C"/>
    <w:rsid w:val="00304676"/>
    <w:rsid w:val="00305A83"/>
    <w:rsid w:val="003067CE"/>
    <w:rsid w:val="00306926"/>
    <w:rsid w:val="0031081F"/>
    <w:rsid w:val="00312BF3"/>
    <w:rsid w:val="00314294"/>
    <w:rsid w:val="00315003"/>
    <w:rsid w:val="00317F42"/>
    <w:rsid w:val="0032095E"/>
    <w:rsid w:val="00321B02"/>
    <w:rsid w:val="00323799"/>
    <w:rsid w:val="00323ADF"/>
    <w:rsid w:val="00325E0B"/>
    <w:rsid w:val="003273C5"/>
    <w:rsid w:val="00337BB3"/>
    <w:rsid w:val="00340B49"/>
    <w:rsid w:val="00343079"/>
    <w:rsid w:val="00343D10"/>
    <w:rsid w:val="00347244"/>
    <w:rsid w:val="00353C24"/>
    <w:rsid w:val="0035531E"/>
    <w:rsid w:val="003553F6"/>
    <w:rsid w:val="00355FB0"/>
    <w:rsid w:val="00366D50"/>
    <w:rsid w:val="00367146"/>
    <w:rsid w:val="003717D2"/>
    <w:rsid w:val="003730DF"/>
    <w:rsid w:val="00375E32"/>
    <w:rsid w:val="00376428"/>
    <w:rsid w:val="003825D8"/>
    <w:rsid w:val="00384083"/>
    <w:rsid w:val="00384F61"/>
    <w:rsid w:val="003948E4"/>
    <w:rsid w:val="003949DA"/>
    <w:rsid w:val="003953D0"/>
    <w:rsid w:val="0039645C"/>
    <w:rsid w:val="00396CA2"/>
    <w:rsid w:val="003A1AB2"/>
    <w:rsid w:val="003A4BF8"/>
    <w:rsid w:val="003A7BDF"/>
    <w:rsid w:val="003A7D46"/>
    <w:rsid w:val="003B01BA"/>
    <w:rsid w:val="003B0CAC"/>
    <w:rsid w:val="003B5AFC"/>
    <w:rsid w:val="003B5DDD"/>
    <w:rsid w:val="003B5E7C"/>
    <w:rsid w:val="003B6E42"/>
    <w:rsid w:val="003C1500"/>
    <w:rsid w:val="003C382C"/>
    <w:rsid w:val="003E2A20"/>
    <w:rsid w:val="003E3C43"/>
    <w:rsid w:val="003F15A4"/>
    <w:rsid w:val="003F3AE8"/>
    <w:rsid w:val="003F49E1"/>
    <w:rsid w:val="003F6DEE"/>
    <w:rsid w:val="00414F3B"/>
    <w:rsid w:val="00417FF0"/>
    <w:rsid w:val="004203FD"/>
    <w:rsid w:val="00422395"/>
    <w:rsid w:val="00423127"/>
    <w:rsid w:val="00425226"/>
    <w:rsid w:val="0043236E"/>
    <w:rsid w:val="0043462F"/>
    <w:rsid w:val="00434B49"/>
    <w:rsid w:val="0043518A"/>
    <w:rsid w:val="00435530"/>
    <w:rsid w:val="004416D1"/>
    <w:rsid w:val="00443C61"/>
    <w:rsid w:val="00446EF2"/>
    <w:rsid w:val="0045083B"/>
    <w:rsid w:val="0045398C"/>
    <w:rsid w:val="00460104"/>
    <w:rsid w:val="00460511"/>
    <w:rsid w:val="004605D2"/>
    <w:rsid w:val="00461479"/>
    <w:rsid w:val="004644E2"/>
    <w:rsid w:val="00464D84"/>
    <w:rsid w:val="00464EC6"/>
    <w:rsid w:val="00465029"/>
    <w:rsid w:val="0046511B"/>
    <w:rsid w:val="00470A3A"/>
    <w:rsid w:val="00471A81"/>
    <w:rsid w:val="00473D61"/>
    <w:rsid w:val="004764C7"/>
    <w:rsid w:val="004777B0"/>
    <w:rsid w:val="0048084B"/>
    <w:rsid w:val="0048487D"/>
    <w:rsid w:val="004904EE"/>
    <w:rsid w:val="00492552"/>
    <w:rsid w:val="004A0C76"/>
    <w:rsid w:val="004A4C86"/>
    <w:rsid w:val="004A6F94"/>
    <w:rsid w:val="004B0458"/>
    <w:rsid w:val="004B2BE3"/>
    <w:rsid w:val="004C2D78"/>
    <w:rsid w:val="004D124A"/>
    <w:rsid w:val="004D2254"/>
    <w:rsid w:val="004D5B2E"/>
    <w:rsid w:val="004D793F"/>
    <w:rsid w:val="004E07DC"/>
    <w:rsid w:val="004E35CB"/>
    <w:rsid w:val="004E3FC2"/>
    <w:rsid w:val="004E6AAA"/>
    <w:rsid w:val="004E6BF2"/>
    <w:rsid w:val="004E6FE0"/>
    <w:rsid w:val="004E7EC8"/>
    <w:rsid w:val="004F58C6"/>
    <w:rsid w:val="004F67BB"/>
    <w:rsid w:val="00500593"/>
    <w:rsid w:val="00502EFE"/>
    <w:rsid w:val="00511363"/>
    <w:rsid w:val="0051456B"/>
    <w:rsid w:val="00515E31"/>
    <w:rsid w:val="00515F63"/>
    <w:rsid w:val="0051654F"/>
    <w:rsid w:val="005232C8"/>
    <w:rsid w:val="00523864"/>
    <w:rsid w:val="005253E9"/>
    <w:rsid w:val="005324E8"/>
    <w:rsid w:val="00541D47"/>
    <w:rsid w:val="00547BBA"/>
    <w:rsid w:val="00547D2B"/>
    <w:rsid w:val="00552650"/>
    <w:rsid w:val="0055389E"/>
    <w:rsid w:val="0055661A"/>
    <w:rsid w:val="00560CBE"/>
    <w:rsid w:val="005640E3"/>
    <w:rsid w:val="00570D84"/>
    <w:rsid w:val="00574E38"/>
    <w:rsid w:val="00575EE8"/>
    <w:rsid w:val="005762D5"/>
    <w:rsid w:val="005771E6"/>
    <w:rsid w:val="00577989"/>
    <w:rsid w:val="00580249"/>
    <w:rsid w:val="0058319A"/>
    <w:rsid w:val="00584A2B"/>
    <w:rsid w:val="005900F2"/>
    <w:rsid w:val="00592B9F"/>
    <w:rsid w:val="0059590B"/>
    <w:rsid w:val="00595D8B"/>
    <w:rsid w:val="00596FF8"/>
    <w:rsid w:val="005A2174"/>
    <w:rsid w:val="005B439D"/>
    <w:rsid w:val="005B790C"/>
    <w:rsid w:val="005C1B06"/>
    <w:rsid w:val="005D0072"/>
    <w:rsid w:val="005D2094"/>
    <w:rsid w:val="005D7719"/>
    <w:rsid w:val="005E0923"/>
    <w:rsid w:val="005E0C5B"/>
    <w:rsid w:val="005E449C"/>
    <w:rsid w:val="005E5901"/>
    <w:rsid w:val="005E6CCF"/>
    <w:rsid w:val="005F001D"/>
    <w:rsid w:val="005F0FB5"/>
    <w:rsid w:val="005F598D"/>
    <w:rsid w:val="005F6AAA"/>
    <w:rsid w:val="00601AA7"/>
    <w:rsid w:val="006047EB"/>
    <w:rsid w:val="00605EDF"/>
    <w:rsid w:val="00607B6D"/>
    <w:rsid w:val="006110FE"/>
    <w:rsid w:val="00614272"/>
    <w:rsid w:val="006234A8"/>
    <w:rsid w:val="00630CCE"/>
    <w:rsid w:val="00630F46"/>
    <w:rsid w:val="00640ADA"/>
    <w:rsid w:val="006418A0"/>
    <w:rsid w:val="00655AEA"/>
    <w:rsid w:val="00660436"/>
    <w:rsid w:val="0066120F"/>
    <w:rsid w:val="006619B8"/>
    <w:rsid w:val="00663D02"/>
    <w:rsid w:val="00666373"/>
    <w:rsid w:val="00675552"/>
    <w:rsid w:val="006828B4"/>
    <w:rsid w:val="00684021"/>
    <w:rsid w:val="00691C4B"/>
    <w:rsid w:val="00693840"/>
    <w:rsid w:val="006948F5"/>
    <w:rsid w:val="00696D63"/>
    <w:rsid w:val="006A07F7"/>
    <w:rsid w:val="006A28AC"/>
    <w:rsid w:val="006A444A"/>
    <w:rsid w:val="006A46B2"/>
    <w:rsid w:val="006A5138"/>
    <w:rsid w:val="006A59DD"/>
    <w:rsid w:val="006C0B32"/>
    <w:rsid w:val="006C39EB"/>
    <w:rsid w:val="006C4150"/>
    <w:rsid w:val="006C71D7"/>
    <w:rsid w:val="006D0380"/>
    <w:rsid w:val="006D5642"/>
    <w:rsid w:val="006D5DA4"/>
    <w:rsid w:val="006D7A46"/>
    <w:rsid w:val="006E5D01"/>
    <w:rsid w:val="006E6959"/>
    <w:rsid w:val="006E7672"/>
    <w:rsid w:val="006F1F3D"/>
    <w:rsid w:val="006F3151"/>
    <w:rsid w:val="006F3739"/>
    <w:rsid w:val="006F52DF"/>
    <w:rsid w:val="006F682B"/>
    <w:rsid w:val="00700533"/>
    <w:rsid w:val="00700A3C"/>
    <w:rsid w:val="00701F3B"/>
    <w:rsid w:val="00703970"/>
    <w:rsid w:val="007046EC"/>
    <w:rsid w:val="00706E30"/>
    <w:rsid w:val="00707756"/>
    <w:rsid w:val="00713D3A"/>
    <w:rsid w:val="00717638"/>
    <w:rsid w:val="007202EC"/>
    <w:rsid w:val="00724D1C"/>
    <w:rsid w:val="00730552"/>
    <w:rsid w:val="00731F7B"/>
    <w:rsid w:val="007328DF"/>
    <w:rsid w:val="007337F8"/>
    <w:rsid w:val="00737884"/>
    <w:rsid w:val="007379E6"/>
    <w:rsid w:val="00745B54"/>
    <w:rsid w:val="007505E2"/>
    <w:rsid w:val="00753699"/>
    <w:rsid w:val="00754482"/>
    <w:rsid w:val="0076358F"/>
    <w:rsid w:val="00766B1B"/>
    <w:rsid w:val="00767681"/>
    <w:rsid w:val="00767A01"/>
    <w:rsid w:val="00770604"/>
    <w:rsid w:val="00772E10"/>
    <w:rsid w:val="00774F85"/>
    <w:rsid w:val="0077724D"/>
    <w:rsid w:val="007806E5"/>
    <w:rsid w:val="00781A72"/>
    <w:rsid w:val="00782157"/>
    <w:rsid w:val="007834E2"/>
    <w:rsid w:val="007857FC"/>
    <w:rsid w:val="00785CD8"/>
    <w:rsid w:val="00787FE9"/>
    <w:rsid w:val="007A5286"/>
    <w:rsid w:val="007A692E"/>
    <w:rsid w:val="007B227E"/>
    <w:rsid w:val="007B5394"/>
    <w:rsid w:val="007B61A3"/>
    <w:rsid w:val="007C347C"/>
    <w:rsid w:val="007C4C93"/>
    <w:rsid w:val="007C7241"/>
    <w:rsid w:val="007D338E"/>
    <w:rsid w:val="007E141D"/>
    <w:rsid w:val="007E162B"/>
    <w:rsid w:val="007E1DB2"/>
    <w:rsid w:val="007E40F0"/>
    <w:rsid w:val="007F06A6"/>
    <w:rsid w:val="007F0BD1"/>
    <w:rsid w:val="007F1410"/>
    <w:rsid w:val="007F18A9"/>
    <w:rsid w:val="007F3AD2"/>
    <w:rsid w:val="007F481E"/>
    <w:rsid w:val="0080296E"/>
    <w:rsid w:val="00805B74"/>
    <w:rsid w:val="00810255"/>
    <w:rsid w:val="008104D6"/>
    <w:rsid w:val="0082705E"/>
    <w:rsid w:val="00827AE4"/>
    <w:rsid w:val="00833B11"/>
    <w:rsid w:val="008370E0"/>
    <w:rsid w:val="008447A8"/>
    <w:rsid w:val="00850836"/>
    <w:rsid w:val="008515F9"/>
    <w:rsid w:val="00854E0D"/>
    <w:rsid w:val="00857842"/>
    <w:rsid w:val="00857AB4"/>
    <w:rsid w:val="00860DE2"/>
    <w:rsid w:val="00866906"/>
    <w:rsid w:val="008709F8"/>
    <w:rsid w:val="00871807"/>
    <w:rsid w:val="008802E8"/>
    <w:rsid w:val="008822C1"/>
    <w:rsid w:val="00883C41"/>
    <w:rsid w:val="008861E3"/>
    <w:rsid w:val="008868BE"/>
    <w:rsid w:val="00891A6F"/>
    <w:rsid w:val="008949BD"/>
    <w:rsid w:val="008956AA"/>
    <w:rsid w:val="00896835"/>
    <w:rsid w:val="008975D5"/>
    <w:rsid w:val="008A00B0"/>
    <w:rsid w:val="008A3CF2"/>
    <w:rsid w:val="008A71A5"/>
    <w:rsid w:val="008B0A86"/>
    <w:rsid w:val="008B0C3F"/>
    <w:rsid w:val="008B1C28"/>
    <w:rsid w:val="008B405C"/>
    <w:rsid w:val="008B5FC0"/>
    <w:rsid w:val="008C148B"/>
    <w:rsid w:val="008C1B45"/>
    <w:rsid w:val="008C5DD5"/>
    <w:rsid w:val="008C65A0"/>
    <w:rsid w:val="008D1482"/>
    <w:rsid w:val="008D4DF9"/>
    <w:rsid w:val="008E5A7D"/>
    <w:rsid w:val="008E5CF4"/>
    <w:rsid w:val="008E7F1F"/>
    <w:rsid w:val="008F04F1"/>
    <w:rsid w:val="00904F20"/>
    <w:rsid w:val="00907999"/>
    <w:rsid w:val="00911F81"/>
    <w:rsid w:val="00914E94"/>
    <w:rsid w:val="00920C97"/>
    <w:rsid w:val="00922AB9"/>
    <w:rsid w:val="00926653"/>
    <w:rsid w:val="009327CB"/>
    <w:rsid w:val="00933FDA"/>
    <w:rsid w:val="00934633"/>
    <w:rsid w:val="0093652F"/>
    <w:rsid w:val="00940514"/>
    <w:rsid w:val="009411A7"/>
    <w:rsid w:val="0094308D"/>
    <w:rsid w:val="00956A40"/>
    <w:rsid w:val="0096375A"/>
    <w:rsid w:val="00972888"/>
    <w:rsid w:val="00973267"/>
    <w:rsid w:val="0097447E"/>
    <w:rsid w:val="009805EE"/>
    <w:rsid w:val="009806E2"/>
    <w:rsid w:val="009812DA"/>
    <w:rsid w:val="0098216B"/>
    <w:rsid w:val="009824B1"/>
    <w:rsid w:val="00985B3E"/>
    <w:rsid w:val="0099239D"/>
    <w:rsid w:val="00993205"/>
    <w:rsid w:val="00995BB1"/>
    <w:rsid w:val="00997AD6"/>
    <w:rsid w:val="009A3C19"/>
    <w:rsid w:val="009A41F8"/>
    <w:rsid w:val="009B56AF"/>
    <w:rsid w:val="009B6D59"/>
    <w:rsid w:val="009C0146"/>
    <w:rsid w:val="009C2306"/>
    <w:rsid w:val="009C288F"/>
    <w:rsid w:val="009C2AA1"/>
    <w:rsid w:val="009D1C1F"/>
    <w:rsid w:val="009D76D8"/>
    <w:rsid w:val="009E176B"/>
    <w:rsid w:val="009E580E"/>
    <w:rsid w:val="009E715F"/>
    <w:rsid w:val="009F1052"/>
    <w:rsid w:val="009F4F02"/>
    <w:rsid w:val="009F5020"/>
    <w:rsid w:val="009F5600"/>
    <w:rsid w:val="009F5E31"/>
    <w:rsid w:val="009F5EF3"/>
    <w:rsid w:val="009F6239"/>
    <w:rsid w:val="00A0227E"/>
    <w:rsid w:val="00A10D41"/>
    <w:rsid w:val="00A12D53"/>
    <w:rsid w:val="00A15977"/>
    <w:rsid w:val="00A3160D"/>
    <w:rsid w:val="00A3477E"/>
    <w:rsid w:val="00A41EFA"/>
    <w:rsid w:val="00A422FE"/>
    <w:rsid w:val="00A44CC4"/>
    <w:rsid w:val="00A47047"/>
    <w:rsid w:val="00A557DF"/>
    <w:rsid w:val="00A6417C"/>
    <w:rsid w:val="00A664EA"/>
    <w:rsid w:val="00A665D2"/>
    <w:rsid w:val="00A67B82"/>
    <w:rsid w:val="00A7142B"/>
    <w:rsid w:val="00A72476"/>
    <w:rsid w:val="00A73076"/>
    <w:rsid w:val="00A735C4"/>
    <w:rsid w:val="00A7533F"/>
    <w:rsid w:val="00A7764A"/>
    <w:rsid w:val="00A82457"/>
    <w:rsid w:val="00A84A99"/>
    <w:rsid w:val="00A84DFE"/>
    <w:rsid w:val="00A86CB1"/>
    <w:rsid w:val="00A92A97"/>
    <w:rsid w:val="00AA3D34"/>
    <w:rsid w:val="00AB1571"/>
    <w:rsid w:val="00AB1877"/>
    <w:rsid w:val="00AB3CE0"/>
    <w:rsid w:val="00AB6C00"/>
    <w:rsid w:val="00AB6E16"/>
    <w:rsid w:val="00AB7C71"/>
    <w:rsid w:val="00AC4155"/>
    <w:rsid w:val="00AC58E6"/>
    <w:rsid w:val="00AC6618"/>
    <w:rsid w:val="00AC7CBE"/>
    <w:rsid w:val="00AD3769"/>
    <w:rsid w:val="00AD765B"/>
    <w:rsid w:val="00AE1834"/>
    <w:rsid w:val="00AE5EE5"/>
    <w:rsid w:val="00AE5F27"/>
    <w:rsid w:val="00AF09C1"/>
    <w:rsid w:val="00AF28C6"/>
    <w:rsid w:val="00AF3DEC"/>
    <w:rsid w:val="00AF65D0"/>
    <w:rsid w:val="00B00010"/>
    <w:rsid w:val="00B01754"/>
    <w:rsid w:val="00B04035"/>
    <w:rsid w:val="00B04BB2"/>
    <w:rsid w:val="00B115A1"/>
    <w:rsid w:val="00B129B1"/>
    <w:rsid w:val="00B1536B"/>
    <w:rsid w:val="00B24552"/>
    <w:rsid w:val="00B254FE"/>
    <w:rsid w:val="00B340A6"/>
    <w:rsid w:val="00B42574"/>
    <w:rsid w:val="00B455A3"/>
    <w:rsid w:val="00B47724"/>
    <w:rsid w:val="00B505BC"/>
    <w:rsid w:val="00B50BA9"/>
    <w:rsid w:val="00B51F3B"/>
    <w:rsid w:val="00B53D5B"/>
    <w:rsid w:val="00B54E83"/>
    <w:rsid w:val="00B57181"/>
    <w:rsid w:val="00B60755"/>
    <w:rsid w:val="00B615DF"/>
    <w:rsid w:val="00B62C31"/>
    <w:rsid w:val="00B64B4E"/>
    <w:rsid w:val="00B64EE6"/>
    <w:rsid w:val="00B6518D"/>
    <w:rsid w:val="00B7009B"/>
    <w:rsid w:val="00B72A4F"/>
    <w:rsid w:val="00B7344E"/>
    <w:rsid w:val="00B73AB4"/>
    <w:rsid w:val="00B74B57"/>
    <w:rsid w:val="00B75A24"/>
    <w:rsid w:val="00B8021B"/>
    <w:rsid w:val="00B814C4"/>
    <w:rsid w:val="00B828E7"/>
    <w:rsid w:val="00B832AF"/>
    <w:rsid w:val="00B86E18"/>
    <w:rsid w:val="00B915CA"/>
    <w:rsid w:val="00B959B9"/>
    <w:rsid w:val="00BA4ED1"/>
    <w:rsid w:val="00BA7F94"/>
    <w:rsid w:val="00BB35FF"/>
    <w:rsid w:val="00BB3E05"/>
    <w:rsid w:val="00BB6BDC"/>
    <w:rsid w:val="00BC0F25"/>
    <w:rsid w:val="00BC25B3"/>
    <w:rsid w:val="00BC2601"/>
    <w:rsid w:val="00BC285D"/>
    <w:rsid w:val="00BC2E87"/>
    <w:rsid w:val="00BC5EF5"/>
    <w:rsid w:val="00BD54B5"/>
    <w:rsid w:val="00BD7B4C"/>
    <w:rsid w:val="00BE26C4"/>
    <w:rsid w:val="00BE5F1D"/>
    <w:rsid w:val="00BE64CC"/>
    <w:rsid w:val="00BF1A04"/>
    <w:rsid w:val="00BF37C5"/>
    <w:rsid w:val="00BF3933"/>
    <w:rsid w:val="00BF744A"/>
    <w:rsid w:val="00C02AE1"/>
    <w:rsid w:val="00C03F7E"/>
    <w:rsid w:val="00C04AE7"/>
    <w:rsid w:val="00C10CFE"/>
    <w:rsid w:val="00C12FCA"/>
    <w:rsid w:val="00C14752"/>
    <w:rsid w:val="00C22205"/>
    <w:rsid w:val="00C249F3"/>
    <w:rsid w:val="00C304D7"/>
    <w:rsid w:val="00C313BA"/>
    <w:rsid w:val="00C32127"/>
    <w:rsid w:val="00C32EBB"/>
    <w:rsid w:val="00C37876"/>
    <w:rsid w:val="00C41844"/>
    <w:rsid w:val="00C42B5A"/>
    <w:rsid w:val="00C4425B"/>
    <w:rsid w:val="00C50DA1"/>
    <w:rsid w:val="00C52AAA"/>
    <w:rsid w:val="00C52F64"/>
    <w:rsid w:val="00C531E5"/>
    <w:rsid w:val="00C53349"/>
    <w:rsid w:val="00C57D00"/>
    <w:rsid w:val="00C627ED"/>
    <w:rsid w:val="00C64BE3"/>
    <w:rsid w:val="00C733F5"/>
    <w:rsid w:val="00C7393C"/>
    <w:rsid w:val="00C748D0"/>
    <w:rsid w:val="00C76581"/>
    <w:rsid w:val="00C76F41"/>
    <w:rsid w:val="00C77B50"/>
    <w:rsid w:val="00C84963"/>
    <w:rsid w:val="00C8508D"/>
    <w:rsid w:val="00C9088B"/>
    <w:rsid w:val="00C91942"/>
    <w:rsid w:val="00C92629"/>
    <w:rsid w:val="00C933FD"/>
    <w:rsid w:val="00C937E0"/>
    <w:rsid w:val="00C93F2C"/>
    <w:rsid w:val="00CA261B"/>
    <w:rsid w:val="00CA26C7"/>
    <w:rsid w:val="00CB08FC"/>
    <w:rsid w:val="00CC4EAF"/>
    <w:rsid w:val="00CD1C82"/>
    <w:rsid w:val="00CD2DB8"/>
    <w:rsid w:val="00CD376F"/>
    <w:rsid w:val="00CE0716"/>
    <w:rsid w:val="00CE3468"/>
    <w:rsid w:val="00CE623A"/>
    <w:rsid w:val="00CE6B0E"/>
    <w:rsid w:val="00CE7FEA"/>
    <w:rsid w:val="00CF47A1"/>
    <w:rsid w:val="00CF485E"/>
    <w:rsid w:val="00CF68E6"/>
    <w:rsid w:val="00D03D08"/>
    <w:rsid w:val="00D0727C"/>
    <w:rsid w:val="00D07446"/>
    <w:rsid w:val="00D075EE"/>
    <w:rsid w:val="00D101A3"/>
    <w:rsid w:val="00D15C4C"/>
    <w:rsid w:val="00D16652"/>
    <w:rsid w:val="00D2126B"/>
    <w:rsid w:val="00D21BD1"/>
    <w:rsid w:val="00D323EC"/>
    <w:rsid w:val="00D37BBE"/>
    <w:rsid w:val="00D40250"/>
    <w:rsid w:val="00D43DB9"/>
    <w:rsid w:val="00D4435E"/>
    <w:rsid w:val="00D46518"/>
    <w:rsid w:val="00D528A5"/>
    <w:rsid w:val="00D62F48"/>
    <w:rsid w:val="00D7158B"/>
    <w:rsid w:val="00D7258E"/>
    <w:rsid w:val="00D73DA5"/>
    <w:rsid w:val="00D74B1B"/>
    <w:rsid w:val="00D805D9"/>
    <w:rsid w:val="00D87D2C"/>
    <w:rsid w:val="00D91648"/>
    <w:rsid w:val="00D92F29"/>
    <w:rsid w:val="00D97DE5"/>
    <w:rsid w:val="00DA2F49"/>
    <w:rsid w:val="00DB19D4"/>
    <w:rsid w:val="00DB1B71"/>
    <w:rsid w:val="00DB3CE2"/>
    <w:rsid w:val="00DB568C"/>
    <w:rsid w:val="00DB5F8B"/>
    <w:rsid w:val="00DB78DA"/>
    <w:rsid w:val="00DC11BE"/>
    <w:rsid w:val="00DC211C"/>
    <w:rsid w:val="00DC28D9"/>
    <w:rsid w:val="00DD6517"/>
    <w:rsid w:val="00DE1076"/>
    <w:rsid w:val="00DE272C"/>
    <w:rsid w:val="00DE2EDE"/>
    <w:rsid w:val="00DF1401"/>
    <w:rsid w:val="00DF18F9"/>
    <w:rsid w:val="00DF331A"/>
    <w:rsid w:val="00DF6F36"/>
    <w:rsid w:val="00DF7BFC"/>
    <w:rsid w:val="00E00060"/>
    <w:rsid w:val="00E00EAA"/>
    <w:rsid w:val="00E04B8A"/>
    <w:rsid w:val="00E100F2"/>
    <w:rsid w:val="00E1161D"/>
    <w:rsid w:val="00E1231F"/>
    <w:rsid w:val="00E150D4"/>
    <w:rsid w:val="00E2033E"/>
    <w:rsid w:val="00E204B3"/>
    <w:rsid w:val="00E241A8"/>
    <w:rsid w:val="00E27426"/>
    <w:rsid w:val="00E34C30"/>
    <w:rsid w:val="00E43510"/>
    <w:rsid w:val="00E457A9"/>
    <w:rsid w:val="00E520AF"/>
    <w:rsid w:val="00E529ED"/>
    <w:rsid w:val="00E55248"/>
    <w:rsid w:val="00E55F96"/>
    <w:rsid w:val="00E6184A"/>
    <w:rsid w:val="00E6307E"/>
    <w:rsid w:val="00E63361"/>
    <w:rsid w:val="00E6344D"/>
    <w:rsid w:val="00E65362"/>
    <w:rsid w:val="00E713CE"/>
    <w:rsid w:val="00E7555F"/>
    <w:rsid w:val="00E82F9F"/>
    <w:rsid w:val="00E83157"/>
    <w:rsid w:val="00E84824"/>
    <w:rsid w:val="00E87F55"/>
    <w:rsid w:val="00E92D3C"/>
    <w:rsid w:val="00E94BFF"/>
    <w:rsid w:val="00EA11FE"/>
    <w:rsid w:val="00EA3CAF"/>
    <w:rsid w:val="00EA6C09"/>
    <w:rsid w:val="00EB1D42"/>
    <w:rsid w:val="00EB3B7C"/>
    <w:rsid w:val="00EB3BB3"/>
    <w:rsid w:val="00EB76C5"/>
    <w:rsid w:val="00EC1808"/>
    <w:rsid w:val="00EC26F8"/>
    <w:rsid w:val="00EC4FAE"/>
    <w:rsid w:val="00EC667D"/>
    <w:rsid w:val="00ED1867"/>
    <w:rsid w:val="00ED2EE7"/>
    <w:rsid w:val="00ED3016"/>
    <w:rsid w:val="00ED326D"/>
    <w:rsid w:val="00ED3AB6"/>
    <w:rsid w:val="00ED488E"/>
    <w:rsid w:val="00ED4937"/>
    <w:rsid w:val="00ED51CD"/>
    <w:rsid w:val="00ED550E"/>
    <w:rsid w:val="00ED7026"/>
    <w:rsid w:val="00EE0308"/>
    <w:rsid w:val="00EE178E"/>
    <w:rsid w:val="00F14CA0"/>
    <w:rsid w:val="00F24A62"/>
    <w:rsid w:val="00F24D66"/>
    <w:rsid w:val="00F2545A"/>
    <w:rsid w:val="00F260A6"/>
    <w:rsid w:val="00F32A07"/>
    <w:rsid w:val="00F353CC"/>
    <w:rsid w:val="00F36FA7"/>
    <w:rsid w:val="00F420C8"/>
    <w:rsid w:val="00F430CB"/>
    <w:rsid w:val="00F4352B"/>
    <w:rsid w:val="00F43A83"/>
    <w:rsid w:val="00F44F53"/>
    <w:rsid w:val="00F465C4"/>
    <w:rsid w:val="00F5069F"/>
    <w:rsid w:val="00F50BDC"/>
    <w:rsid w:val="00F51D07"/>
    <w:rsid w:val="00F53AED"/>
    <w:rsid w:val="00F54092"/>
    <w:rsid w:val="00F56199"/>
    <w:rsid w:val="00F6213F"/>
    <w:rsid w:val="00F634E7"/>
    <w:rsid w:val="00F64241"/>
    <w:rsid w:val="00F6567C"/>
    <w:rsid w:val="00F70533"/>
    <w:rsid w:val="00F70BAD"/>
    <w:rsid w:val="00F72E69"/>
    <w:rsid w:val="00F76A80"/>
    <w:rsid w:val="00F81DAB"/>
    <w:rsid w:val="00F83209"/>
    <w:rsid w:val="00F876F4"/>
    <w:rsid w:val="00F87A3D"/>
    <w:rsid w:val="00F9691F"/>
    <w:rsid w:val="00F96AE4"/>
    <w:rsid w:val="00F97598"/>
    <w:rsid w:val="00FA26FD"/>
    <w:rsid w:val="00FA6D64"/>
    <w:rsid w:val="00FA6F9A"/>
    <w:rsid w:val="00FA79EB"/>
    <w:rsid w:val="00FB1B9A"/>
    <w:rsid w:val="00FB3249"/>
    <w:rsid w:val="00FC4153"/>
    <w:rsid w:val="00FC4C76"/>
    <w:rsid w:val="00FC50F8"/>
    <w:rsid w:val="00FC77BB"/>
    <w:rsid w:val="00FD5B97"/>
    <w:rsid w:val="00FD6A64"/>
    <w:rsid w:val="00FE0680"/>
    <w:rsid w:val="00FE6DD6"/>
    <w:rsid w:val="00FF133A"/>
    <w:rsid w:val="00FF3661"/>
    <w:rsid w:val="00FF5396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F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4AEEC-15E2-4BE3-A808-5AA5CCBD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30</Words>
  <Characters>104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jær Kristensen</dc:creator>
  <cp:keywords/>
  <dc:description/>
  <cp:lastModifiedBy>Vignesh K</cp:lastModifiedBy>
  <cp:revision>5</cp:revision>
  <dcterms:created xsi:type="dcterms:W3CDTF">2020-04-15T15:39:00Z</dcterms:created>
  <dcterms:modified xsi:type="dcterms:W3CDTF">2020-05-25T06:04:00Z</dcterms:modified>
</cp:coreProperties>
</file>